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2D1A4" w14:textId="09838702" w:rsidR="00AE7E71" w:rsidRPr="00DA6CB9" w:rsidRDefault="00AE7E71" w:rsidP="00AE7E71">
      <w:pPr>
        <w:jc w:val="center"/>
        <w:rPr>
          <w:rFonts w:cs="Arial"/>
          <w:b/>
          <w:bCs/>
        </w:rPr>
      </w:pPr>
      <w:r w:rsidRPr="00DA6CB9">
        <w:rPr>
          <w:rFonts w:cs="Arial"/>
          <w:b/>
          <w:bCs/>
        </w:rPr>
        <w:t>Online Only Supplemental Materials</w:t>
      </w:r>
    </w:p>
    <w:p w14:paraId="2A7847A6" w14:textId="77777777" w:rsidR="00AE7E71" w:rsidRPr="00DA6CB9" w:rsidRDefault="00AE7E71" w:rsidP="00AE7E71">
      <w:pPr>
        <w:jc w:val="center"/>
        <w:rPr>
          <w:rFonts w:cs="Arial"/>
          <w:b/>
          <w:bCs/>
        </w:rPr>
      </w:pPr>
    </w:p>
    <w:p w14:paraId="655D3B99" w14:textId="31CA3055" w:rsidR="00AE7E71" w:rsidRPr="00DA6CB9" w:rsidRDefault="00AE7E71" w:rsidP="00AE7E71">
      <w:pPr>
        <w:rPr>
          <w:rFonts w:cs="Arial"/>
        </w:rPr>
      </w:pPr>
      <w:r w:rsidRPr="00DA6CB9">
        <w:rPr>
          <w:rFonts w:cs="Arial"/>
        </w:rPr>
        <w:t>Schneider ALC, Brett BL, Abbruzzese S, Sandsmark DK, Jain S, Sun X, Gardner RC, Manley GT, Nelson LD, Diaz-Arrastia R, TRACK-TBI Study Investigators. Associations of Plasma Lipids with Traumatic Brain Injury Outcomes: A TRACK-TBI Study</w:t>
      </w:r>
    </w:p>
    <w:p w14:paraId="44C44D46" w14:textId="77777777" w:rsidR="00AE7E71" w:rsidRPr="00DA6CB9" w:rsidRDefault="00AE7E71" w:rsidP="00AE7E71">
      <w:pPr>
        <w:jc w:val="center"/>
        <w:rPr>
          <w:rFonts w:cs="Arial"/>
          <w:b/>
          <w:bCs/>
        </w:rPr>
      </w:pPr>
    </w:p>
    <w:p w14:paraId="7D0A2ECC" w14:textId="77777777" w:rsidR="00781A42" w:rsidRPr="00DA6CB9" w:rsidRDefault="00781A42" w:rsidP="00505171">
      <w:pPr>
        <w:rPr>
          <w:rFonts w:cs="Arial"/>
          <w:bCs/>
        </w:rPr>
      </w:pPr>
    </w:p>
    <w:p w14:paraId="024D293B" w14:textId="77777777" w:rsidR="00AE7E71" w:rsidRPr="00DA6CB9" w:rsidRDefault="00AE7E71" w:rsidP="00505171">
      <w:pPr>
        <w:rPr>
          <w:rFonts w:cs="Arial"/>
          <w:b/>
        </w:rPr>
      </w:pPr>
      <w:r w:rsidRPr="00DA6CB9">
        <w:rPr>
          <w:rFonts w:cs="Arial"/>
          <w:b/>
        </w:rPr>
        <w:t>Table of Contents</w:t>
      </w:r>
    </w:p>
    <w:p w14:paraId="59F7F8F7" w14:textId="77777777" w:rsidR="00DA6CB9" w:rsidRPr="00DA6CB9" w:rsidRDefault="00DA6CB9" w:rsidP="00505171">
      <w:pPr>
        <w:rPr>
          <w:rFonts w:cs="Arial"/>
          <w:b/>
        </w:rPr>
      </w:pPr>
    </w:p>
    <w:p w14:paraId="454B17A6" w14:textId="5273C680" w:rsidR="00DA6CB9" w:rsidRPr="00DA6CB9" w:rsidRDefault="00DA6CB9">
      <w:pPr>
        <w:pStyle w:val="TOC1"/>
        <w:tabs>
          <w:tab w:val="right" w:leader="dot" w:pos="9350"/>
        </w:tabs>
        <w:rPr>
          <w:rFonts w:cs="Arial"/>
          <w:noProof/>
        </w:rPr>
      </w:pPr>
      <w:r w:rsidRPr="00DA6CB9">
        <w:rPr>
          <w:rFonts w:cs="Arial"/>
          <w:b/>
        </w:rPr>
        <w:fldChar w:fldCharType="begin"/>
      </w:r>
      <w:r w:rsidRPr="00DA6CB9">
        <w:rPr>
          <w:rFonts w:cs="Arial"/>
          <w:b/>
        </w:rPr>
        <w:instrText xml:space="preserve"> TOC \o "1-3" \h \z \u </w:instrText>
      </w:r>
      <w:r w:rsidRPr="00DA6CB9">
        <w:rPr>
          <w:rFonts w:cs="Arial"/>
          <w:b/>
        </w:rPr>
        <w:fldChar w:fldCharType="separate"/>
      </w:r>
      <w:hyperlink w:anchor="_Toc210745382" w:history="1">
        <w:r w:rsidRPr="00DA6CB9">
          <w:rPr>
            <w:rStyle w:val="Hyperlink"/>
            <w:rFonts w:cs="Arial"/>
            <w:noProof/>
            <w:color w:val="auto"/>
          </w:rPr>
          <w:t>eMethods. Covariates and Other Variables.</w:t>
        </w:r>
        <w:r w:rsidRPr="00DA6CB9">
          <w:rPr>
            <w:rFonts w:cs="Arial"/>
            <w:noProof/>
            <w:webHidden/>
          </w:rPr>
          <w:tab/>
        </w:r>
        <w:r w:rsidRPr="00DA6CB9">
          <w:rPr>
            <w:rFonts w:cs="Arial"/>
            <w:noProof/>
            <w:webHidden/>
          </w:rPr>
          <w:fldChar w:fldCharType="begin"/>
        </w:r>
        <w:r w:rsidRPr="00DA6CB9">
          <w:rPr>
            <w:rFonts w:cs="Arial"/>
            <w:noProof/>
            <w:webHidden/>
          </w:rPr>
          <w:instrText xml:space="preserve"> PAGEREF _Toc210745382 \h </w:instrText>
        </w:r>
        <w:r w:rsidRPr="00DA6CB9">
          <w:rPr>
            <w:rFonts w:cs="Arial"/>
            <w:noProof/>
            <w:webHidden/>
          </w:rPr>
        </w:r>
        <w:r w:rsidRPr="00DA6CB9">
          <w:rPr>
            <w:rFonts w:cs="Arial"/>
            <w:noProof/>
            <w:webHidden/>
          </w:rPr>
          <w:fldChar w:fldCharType="separate"/>
        </w:r>
        <w:r w:rsidRPr="00DA6CB9">
          <w:rPr>
            <w:rFonts w:cs="Arial"/>
            <w:noProof/>
            <w:webHidden/>
          </w:rPr>
          <w:t>2</w:t>
        </w:r>
        <w:r w:rsidRPr="00DA6CB9">
          <w:rPr>
            <w:rFonts w:cs="Arial"/>
            <w:noProof/>
            <w:webHidden/>
          </w:rPr>
          <w:fldChar w:fldCharType="end"/>
        </w:r>
      </w:hyperlink>
    </w:p>
    <w:p w14:paraId="6CD712F8" w14:textId="2AFACB7F" w:rsidR="00DA6CB9" w:rsidRPr="00DA6CB9" w:rsidRDefault="00DA6CB9">
      <w:pPr>
        <w:pStyle w:val="TOC1"/>
        <w:tabs>
          <w:tab w:val="right" w:leader="dot" w:pos="9350"/>
        </w:tabs>
        <w:rPr>
          <w:rFonts w:cs="Arial"/>
          <w:noProof/>
        </w:rPr>
      </w:pPr>
      <w:hyperlink w:anchor="_Toc210745383" w:history="1">
        <w:r w:rsidRPr="00DA6CB9">
          <w:rPr>
            <w:rStyle w:val="Hyperlink"/>
            <w:rFonts w:cs="Arial"/>
            <w:noProof/>
            <w:color w:val="auto"/>
          </w:rPr>
          <w:t>eTable 1. Age- and Sex-Adjusted Lipid Levels (Mean with 95% Confidence Intervals), Excluding 24 Individuals Taking Lipid-lowering Medications.</w:t>
        </w:r>
        <w:r w:rsidRPr="00DA6CB9">
          <w:rPr>
            <w:rFonts w:cs="Arial"/>
            <w:noProof/>
            <w:webHidden/>
          </w:rPr>
          <w:tab/>
        </w:r>
        <w:r w:rsidRPr="00DA6CB9">
          <w:rPr>
            <w:rFonts w:cs="Arial"/>
            <w:noProof/>
            <w:webHidden/>
          </w:rPr>
          <w:fldChar w:fldCharType="begin"/>
        </w:r>
        <w:r w:rsidRPr="00DA6CB9">
          <w:rPr>
            <w:rFonts w:cs="Arial"/>
            <w:noProof/>
            <w:webHidden/>
          </w:rPr>
          <w:instrText xml:space="preserve"> PAGEREF _Toc210745383 \h </w:instrText>
        </w:r>
        <w:r w:rsidRPr="00DA6CB9">
          <w:rPr>
            <w:rFonts w:cs="Arial"/>
            <w:noProof/>
            <w:webHidden/>
          </w:rPr>
        </w:r>
        <w:r w:rsidRPr="00DA6CB9">
          <w:rPr>
            <w:rFonts w:cs="Arial"/>
            <w:noProof/>
            <w:webHidden/>
          </w:rPr>
          <w:fldChar w:fldCharType="separate"/>
        </w:r>
        <w:r w:rsidRPr="00DA6CB9">
          <w:rPr>
            <w:rFonts w:cs="Arial"/>
            <w:noProof/>
            <w:webHidden/>
          </w:rPr>
          <w:t>3</w:t>
        </w:r>
        <w:r w:rsidRPr="00DA6CB9">
          <w:rPr>
            <w:rFonts w:cs="Arial"/>
            <w:noProof/>
            <w:webHidden/>
          </w:rPr>
          <w:fldChar w:fldCharType="end"/>
        </w:r>
      </w:hyperlink>
    </w:p>
    <w:p w14:paraId="11FFA1DE" w14:textId="0CBBEB15" w:rsidR="00DA6CB9" w:rsidRPr="00DA6CB9" w:rsidRDefault="00DA6CB9">
      <w:pPr>
        <w:pStyle w:val="TOC1"/>
        <w:tabs>
          <w:tab w:val="right" w:leader="dot" w:pos="9350"/>
        </w:tabs>
        <w:rPr>
          <w:rFonts w:cs="Arial"/>
          <w:noProof/>
        </w:rPr>
      </w:pPr>
      <w:hyperlink w:anchor="_Toc210745384" w:history="1">
        <w:r w:rsidRPr="00DA6CB9">
          <w:rPr>
            <w:rStyle w:val="Hyperlink"/>
            <w:rFonts w:cs="Arial"/>
            <w:noProof/>
            <w:color w:val="auto"/>
          </w:rPr>
          <w:t>eTable 2. Adjusted* Associations of Day 1 Post-Injury Lipids with Glasgow Outcome Scale-Extended TBI Version Scores, Among Individuals with TBI, Excluding 21 Individuals Taking Lipid-lowering Medications.</w:t>
        </w:r>
        <w:r w:rsidRPr="00DA6CB9">
          <w:rPr>
            <w:rFonts w:cs="Arial"/>
            <w:noProof/>
            <w:webHidden/>
          </w:rPr>
          <w:tab/>
        </w:r>
        <w:r w:rsidRPr="00DA6CB9">
          <w:rPr>
            <w:rFonts w:cs="Arial"/>
            <w:noProof/>
            <w:webHidden/>
          </w:rPr>
          <w:fldChar w:fldCharType="begin"/>
        </w:r>
        <w:r w:rsidRPr="00DA6CB9">
          <w:rPr>
            <w:rFonts w:cs="Arial"/>
            <w:noProof/>
            <w:webHidden/>
          </w:rPr>
          <w:instrText xml:space="preserve"> PAGEREF _Toc210745384 \h </w:instrText>
        </w:r>
        <w:r w:rsidRPr="00DA6CB9">
          <w:rPr>
            <w:rFonts w:cs="Arial"/>
            <w:noProof/>
            <w:webHidden/>
          </w:rPr>
        </w:r>
        <w:r w:rsidRPr="00DA6CB9">
          <w:rPr>
            <w:rFonts w:cs="Arial"/>
            <w:noProof/>
            <w:webHidden/>
          </w:rPr>
          <w:fldChar w:fldCharType="separate"/>
        </w:r>
        <w:r w:rsidRPr="00DA6CB9">
          <w:rPr>
            <w:rFonts w:cs="Arial"/>
            <w:noProof/>
            <w:webHidden/>
          </w:rPr>
          <w:t>4</w:t>
        </w:r>
        <w:r w:rsidRPr="00DA6CB9">
          <w:rPr>
            <w:rFonts w:cs="Arial"/>
            <w:noProof/>
            <w:webHidden/>
          </w:rPr>
          <w:fldChar w:fldCharType="end"/>
        </w:r>
      </w:hyperlink>
    </w:p>
    <w:p w14:paraId="16F1792C" w14:textId="5BDC6C6D" w:rsidR="00DA6CB9" w:rsidRPr="00DA6CB9" w:rsidRDefault="00DA6CB9">
      <w:pPr>
        <w:pStyle w:val="TOC1"/>
        <w:tabs>
          <w:tab w:val="right" w:leader="dot" w:pos="9350"/>
        </w:tabs>
        <w:rPr>
          <w:rFonts w:cs="Arial"/>
          <w:noProof/>
        </w:rPr>
      </w:pPr>
      <w:hyperlink w:anchor="_Toc210745385" w:history="1">
        <w:r w:rsidRPr="00DA6CB9">
          <w:rPr>
            <w:rStyle w:val="Hyperlink"/>
            <w:rFonts w:cs="Arial"/>
            <w:noProof/>
            <w:color w:val="auto"/>
          </w:rPr>
          <w:t>eTable 3. Participant Characteristics, Stratified by Availability of Outcome Data.</w:t>
        </w:r>
        <w:r w:rsidRPr="00DA6CB9">
          <w:rPr>
            <w:rFonts w:cs="Arial"/>
            <w:noProof/>
            <w:webHidden/>
          </w:rPr>
          <w:tab/>
        </w:r>
        <w:r w:rsidRPr="00DA6CB9">
          <w:rPr>
            <w:rFonts w:cs="Arial"/>
            <w:noProof/>
            <w:webHidden/>
          </w:rPr>
          <w:fldChar w:fldCharType="begin"/>
        </w:r>
        <w:r w:rsidRPr="00DA6CB9">
          <w:rPr>
            <w:rFonts w:cs="Arial"/>
            <w:noProof/>
            <w:webHidden/>
          </w:rPr>
          <w:instrText xml:space="preserve"> PAGEREF _Toc210745385 \h </w:instrText>
        </w:r>
        <w:r w:rsidRPr="00DA6CB9">
          <w:rPr>
            <w:rFonts w:cs="Arial"/>
            <w:noProof/>
            <w:webHidden/>
          </w:rPr>
        </w:r>
        <w:r w:rsidRPr="00DA6CB9">
          <w:rPr>
            <w:rFonts w:cs="Arial"/>
            <w:noProof/>
            <w:webHidden/>
          </w:rPr>
          <w:fldChar w:fldCharType="separate"/>
        </w:r>
        <w:r w:rsidRPr="00DA6CB9">
          <w:rPr>
            <w:rFonts w:cs="Arial"/>
            <w:noProof/>
            <w:webHidden/>
          </w:rPr>
          <w:t>5</w:t>
        </w:r>
        <w:r w:rsidRPr="00DA6CB9">
          <w:rPr>
            <w:rFonts w:cs="Arial"/>
            <w:noProof/>
            <w:webHidden/>
          </w:rPr>
          <w:fldChar w:fldCharType="end"/>
        </w:r>
      </w:hyperlink>
    </w:p>
    <w:p w14:paraId="48C25750" w14:textId="3C305A52" w:rsidR="00DA6CB9" w:rsidRPr="00DA6CB9" w:rsidRDefault="00DA6CB9">
      <w:pPr>
        <w:pStyle w:val="TOC1"/>
        <w:tabs>
          <w:tab w:val="right" w:leader="dot" w:pos="9350"/>
        </w:tabs>
        <w:rPr>
          <w:rFonts w:cs="Arial"/>
          <w:noProof/>
        </w:rPr>
      </w:pPr>
      <w:hyperlink w:anchor="_Toc210745386" w:history="1">
        <w:r w:rsidRPr="00DA6CB9">
          <w:rPr>
            <w:rStyle w:val="Hyperlink"/>
            <w:rFonts w:cs="Arial"/>
            <w:noProof/>
            <w:color w:val="auto"/>
          </w:rPr>
          <w:t>eTable 4. Age- and Sex-Adjusted Lipid Levels (Mean with 95% Confidence Intervals), Stratified by TBI Severity, Excluding 21 Individuals Taking Lipid-lowering Medications.</w:t>
        </w:r>
        <w:r w:rsidRPr="00DA6CB9">
          <w:rPr>
            <w:rFonts w:cs="Arial"/>
            <w:noProof/>
            <w:webHidden/>
          </w:rPr>
          <w:tab/>
        </w:r>
        <w:r w:rsidRPr="00DA6CB9">
          <w:rPr>
            <w:rFonts w:cs="Arial"/>
            <w:noProof/>
            <w:webHidden/>
          </w:rPr>
          <w:fldChar w:fldCharType="begin"/>
        </w:r>
        <w:r w:rsidRPr="00DA6CB9">
          <w:rPr>
            <w:rFonts w:cs="Arial"/>
            <w:noProof/>
            <w:webHidden/>
          </w:rPr>
          <w:instrText xml:space="preserve"> PAGEREF _Toc210745386 \h </w:instrText>
        </w:r>
        <w:r w:rsidRPr="00DA6CB9">
          <w:rPr>
            <w:rFonts w:cs="Arial"/>
            <w:noProof/>
            <w:webHidden/>
          </w:rPr>
        </w:r>
        <w:r w:rsidRPr="00DA6CB9">
          <w:rPr>
            <w:rFonts w:cs="Arial"/>
            <w:noProof/>
            <w:webHidden/>
          </w:rPr>
          <w:fldChar w:fldCharType="separate"/>
        </w:r>
        <w:r w:rsidRPr="00DA6CB9">
          <w:rPr>
            <w:rFonts w:cs="Arial"/>
            <w:noProof/>
            <w:webHidden/>
          </w:rPr>
          <w:t>6</w:t>
        </w:r>
        <w:r w:rsidRPr="00DA6CB9">
          <w:rPr>
            <w:rFonts w:cs="Arial"/>
            <w:noProof/>
            <w:webHidden/>
          </w:rPr>
          <w:fldChar w:fldCharType="end"/>
        </w:r>
      </w:hyperlink>
    </w:p>
    <w:p w14:paraId="629C7918" w14:textId="4A120574" w:rsidR="00DA6CB9" w:rsidRPr="00DA6CB9" w:rsidRDefault="00DA6CB9">
      <w:pPr>
        <w:pStyle w:val="TOC1"/>
        <w:tabs>
          <w:tab w:val="right" w:leader="dot" w:pos="9350"/>
        </w:tabs>
        <w:rPr>
          <w:rFonts w:cs="Arial"/>
          <w:noProof/>
        </w:rPr>
      </w:pPr>
      <w:hyperlink w:anchor="_Toc210745387" w:history="1">
        <w:r w:rsidRPr="00DA6CB9">
          <w:rPr>
            <w:rStyle w:val="Hyperlink"/>
            <w:rFonts w:cs="Arial"/>
            <w:noProof/>
            <w:color w:val="auto"/>
          </w:rPr>
          <w:t>eTable 5. Adjusted* Associations of Day 1 Post-Injury Lipids with Glasgow Outcome Scale-Extended TBI Version Scores, Among Individuals with TBI, Stratified by Injury Severity.</w:t>
        </w:r>
        <w:r w:rsidRPr="00DA6CB9">
          <w:rPr>
            <w:rFonts w:cs="Arial"/>
            <w:noProof/>
            <w:webHidden/>
          </w:rPr>
          <w:tab/>
        </w:r>
        <w:r w:rsidRPr="00DA6CB9">
          <w:rPr>
            <w:rFonts w:cs="Arial"/>
            <w:noProof/>
            <w:webHidden/>
          </w:rPr>
          <w:fldChar w:fldCharType="begin"/>
        </w:r>
        <w:r w:rsidRPr="00DA6CB9">
          <w:rPr>
            <w:rFonts w:cs="Arial"/>
            <w:noProof/>
            <w:webHidden/>
          </w:rPr>
          <w:instrText xml:space="preserve"> PAGEREF _Toc210745387 \h </w:instrText>
        </w:r>
        <w:r w:rsidRPr="00DA6CB9">
          <w:rPr>
            <w:rFonts w:cs="Arial"/>
            <w:noProof/>
            <w:webHidden/>
          </w:rPr>
        </w:r>
        <w:r w:rsidRPr="00DA6CB9">
          <w:rPr>
            <w:rFonts w:cs="Arial"/>
            <w:noProof/>
            <w:webHidden/>
          </w:rPr>
          <w:fldChar w:fldCharType="separate"/>
        </w:r>
        <w:r w:rsidRPr="00DA6CB9">
          <w:rPr>
            <w:rFonts w:cs="Arial"/>
            <w:noProof/>
            <w:webHidden/>
          </w:rPr>
          <w:t>7</w:t>
        </w:r>
        <w:r w:rsidRPr="00DA6CB9">
          <w:rPr>
            <w:rFonts w:cs="Arial"/>
            <w:noProof/>
            <w:webHidden/>
          </w:rPr>
          <w:fldChar w:fldCharType="end"/>
        </w:r>
      </w:hyperlink>
    </w:p>
    <w:p w14:paraId="27DE702D" w14:textId="207C653D" w:rsidR="00DA6CB9" w:rsidRPr="00DA6CB9" w:rsidRDefault="00DA6CB9">
      <w:pPr>
        <w:pStyle w:val="TOC1"/>
        <w:tabs>
          <w:tab w:val="right" w:leader="dot" w:pos="9350"/>
        </w:tabs>
        <w:rPr>
          <w:rFonts w:cs="Arial"/>
          <w:noProof/>
        </w:rPr>
      </w:pPr>
      <w:hyperlink w:anchor="_Toc210745388" w:history="1">
        <w:r w:rsidRPr="00DA6CB9">
          <w:rPr>
            <w:rStyle w:val="Hyperlink"/>
            <w:rFonts w:cs="Arial"/>
            <w:noProof/>
            <w:color w:val="auto"/>
          </w:rPr>
          <w:t>eReferences.</w:t>
        </w:r>
        <w:r w:rsidRPr="00DA6CB9">
          <w:rPr>
            <w:rFonts w:cs="Arial"/>
            <w:noProof/>
            <w:webHidden/>
          </w:rPr>
          <w:tab/>
        </w:r>
        <w:r w:rsidRPr="00DA6CB9">
          <w:rPr>
            <w:rFonts w:cs="Arial"/>
            <w:noProof/>
            <w:webHidden/>
          </w:rPr>
          <w:fldChar w:fldCharType="begin"/>
        </w:r>
        <w:r w:rsidRPr="00DA6CB9">
          <w:rPr>
            <w:rFonts w:cs="Arial"/>
            <w:noProof/>
            <w:webHidden/>
          </w:rPr>
          <w:instrText xml:space="preserve"> PAGEREF _Toc210745388 \h </w:instrText>
        </w:r>
        <w:r w:rsidRPr="00DA6CB9">
          <w:rPr>
            <w:rFonts w:cs="Arial"/>
            <w:noProof/>
            <w:webHidden/>
          </w:rPr>
        </w:r>
        <w:r w:rsidRPr="00DA6CB9">
          <w:rPr>
            <w:rFonts w:cs="Arial"/>
            <w:noProof/>
            <w:webHidden/>
          </w:rPr>
          <w:fldChar w:fldCharType="separate"/>
        </w:r>
        <w:r w:rsidRPr="00DA6CB9">
          <w:rPr>
            <w:rFonts w:cs="Arial"/>
            <w:noProof/>
            <w:webHidden/>
          </w:rPr>
          <w:t>8</w:t>
        </w:r>
        <w:r w:rsidRPr="00DA6CB9">
          <w:rPr>
            <w:rFonts w:cs="Arial"/>
            <w:noProof/>
            <w:webHidden/>
          </w:rPr>
          <w:fldChar w:fldCharType="end"/>
        </w:r>
      </w:hyperlink>
    </w:p>
    <w:p w14:paraId="2858A536" w14:textId="1B823BC0" w:rsidR="00DA6CB9" w:rsidRPr="00DA6CB9" w:rsidRDefault="00DA6CB9" w:rsidP="00505171">
      <w:pPr>
        <w:rPr>
          <w:rFonts w:cs="Arial"/>
          <w:b/>
        </w:rPr>
        <w:sectPr w:rsidR="00DA6CB9" w:rsidRPr="00DA6CB9" w:rsidSect="00F9738C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A6CB9">
        <w:rPr>
          <w:rFonts w:cs="Arial"/>
          <w:b/>
        </w:rPr>
        <w:fldChar w:fldCharType="end"/>
      </w:r>
    </w:p>
    <w:p w14:paraId="2A6D8410" w14:textId="7B13C0BA" w:rsidR="00781A42" w:rsidRPr="00DA6CB9" w:rsidRDefault="00781A42" w:rsidP="00DA6CB9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0" w:name="_Toc210745382"/>
      <w:r w:rsidRPr="00DA6CB9">
        <w:rPr>
          <w:rFonts w:ascii="Arial" w:hAnsi="Arial" w:cs="Arial"/>
          <w:color w:val="auto"/>
          <w:sz w:val="22"/>
          <w:szCs w:val="22"/>
        </w:rPr>
        <w:lastRenderedPageBreak/>
        <w:t>eMethods.</w:t>
      </w:r>
      <w:r w:rsidR="00E5385F" w:rsidRPr="00DA6CB9">
        <w:rPr>
          <w:rFonts w:ascii="Arial" w:hAnsi="Arial" w:cs="Arial"/>
          <w:color w:val="auto"/>
          <w:sz w:val="22"/>
          <w:szCs w:val="22"/>
        </w:rPr>
        <w:t xml:space="preserve"> </w:t>
      </w:r>
      <w:r w:rsidRPr="00DA6CB9">
        <w:rPr>
          <w:rFonts w:ascii="Arial" w:hAnsi="Arial" w:cs="Arial"/>
          <w:color w:val="auto"/>
          <w:sz w:val="22"/>
          <w:szCs w:val="22"/>
        </w:rPr>
        <w:t>Covariates and Other Variables</w:t>
      </w:r>
      <w:r w:rsidR="00E5385F" w:rsidRPr="00DA6CB9">
        <w:rPr>
          <w:rFonts w:ascii="Arial" w:hAnsi="Arial" w:cs="Arial"/>
          <w:color w:val="auto"/>
          <w:sz w:val="22"/>
          <w:szCs w:val="22"/>
        </w:rPr>
        <w:t>.</w:t>
      </w:r>
      <w:bookmarkEnd w:id="0"/>
    </w:p>
    <w:p w14:paraId="50E4F83B" w14:textId="77777777" w:rsidR="00E5385F" w:rsidRPr="00DA6CB9" w:rsidRDefault="00E5385F" w:rsidP="00E5385F">
      <w:pPr>
        <w:rPr>
          <w:rFonts w:cs="Arial"/>
          <w:bCs/>
        </w:rPr>
      </w:pPr>
    </w:p>
    <w:p w14:paraId="467013E2" w14:textId="5181B166" w:rsidR="00781A42" w:rsidRPr="00DA6CB9" w:rsidRDefault="00781A42" w:rsidP="00781A42">
      <w:pPr>
        <w:spacing w:line="480" w:lineRule="auto"/>
        <w:rPr>
          <w:rFonts w:cs="Arial"/>
          <w:bCs/>
        </w:rPr>
      </w:pPr>
      <w:r w:rsidRPr="00DA6CB9">
        <w:rPr>
          <w:rFonts w:cs="Arial"/>
          <w:bCs/>
        </w:rPr>
        <w:tab/>
        <w:t>The following covariates (confounders) were included in statistical models: age (years; continuous), sex (female; male), race (Black; non-Black), education (years; continuous), and 2 indices of TBI injury severity: 1) GCS and head CT findings: GCS 13-15 and CT negative; GCS 13-15 and CT positive; GCS 3-12 (head CT positive versus negative for intracranial trauma-related abnormalities was defined according to the TBI Common Data Elements Neuroimaging Working Group expert consensus recommendations),</w:t>
      </w:r>
      <w:r w:rsidRPr="00DA6CB9">
        <w:rPr>
          <w:rFonts w:cs="Arial"/>
          <w:bCs/>
        </w:rPr>
        <w:fldChar w:fldCharType="begin">
          <w:fldData xml:space="preserve">PEVuZE5vdGU+PENpdGU+PEF1dGhvcj5EdWhhaW1lPC9BdXRob3I+PFllYXI+MjAxMDwvWWVhcj48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=
</w:fldData>
        </w:fldChar>
      </w:r>
      <w:r w:rsidRPr="00DA6CB9">
        <w:rPr>
          <w:rFonts w:cs="Arial"/>
          <w:bCs/>
        </w:rPr>
        <w:instrText xml:space="preserve"> ADDIN EN.CITE </w:instrText>
      </w:r>
      <w:r w:rsidRPr="00DA6CB9">
        <w:rPr>
          <w:rFonts w:cs="Arial"/>
          <w:bCs/>
        </w:rPr>
        <w:fldChar w:fldCharType="begin">
          <w:fldData xml:space="preserve">PEVuZE5vdGU+PENpdGU+PEF1dGhvcj5EdWhhaW1lPC9BdXRob3I+PFllYXI+MjAxMDwvWWVhcj48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=
</w:fldData>
        </w:fldChar>
      </w:r>
      <w:r w:rsidRPr="00DA6CB9">
        <w:rPr>
          <w:rFonts w:cs="Arial"/>
          <w:bCs/>
        </w:rPr>
        <w:instrText xml:space="preserve"> ADDIN EN.CITE.DATA </w:instrText>
      </w:r>
      <w:r w:rsidRPr="00DA6CB9">
        <w:rPr>
          <w:rFonts w:cs="Arial"/>
          <w:bCs/>
        </w:rPr>
      </w:r>
      <w:r w:rsidRPr="00DA6CB9">
        <w:rPr>
          <w:rFonts w:cs="Arial"/>
          <w:bCs/>
        </w:rPr>
        <w:fldChar w:fldCharType="end"/>
      </w:r>
      <w:r w:rsidRPr="00DA6CB9">
        <w:rPr>
          <w:rFonts w:cs="Arial"/>
          <w:bCs/>
        </w:rPr>
      </w:r>
      <w:r w:rsidRPr="00DA6CB9">
        <w:rPr>
          <w:rFonts w:cs="Arial"/>
          <w:bCs/>
        </w:rPr>
        <w:fldChar w:fldCharType="separate"/>
      </w:r>
      <w:r w:rsidRPr="00DA6CB9">
        <w:rPr>
          <w:rFonts w:cs="Arial"/>
          <w:bCs/>
          <w:noProof/>
          <w:vertAlign w:val="superscript"/>
        </w:rPr>
        <w:t>1, 2</w:t>
      </w:r>
      <w:r w:rsidRPr="00DA6CB9">
        <w:rPr>
          <w:rFonts w:cs="Arial"/>
          <w:bCs/>
        </w:rPr>
        <w:fldChar w:fldCharType="end"/>
      </w:r>
      <w:r w:rsidRPr="00DA6CB9">
        <w:rPr>
          <w:rFonts w:cs="Arial"/>
          <w:bCs/>
        </w:rPr>
        <w:t xml:space="preserve"> and 2) log transformed day 1 glial fibrillary acid protein (GFAP).</w:t>
      </w:r>
    </w:p>
    <w:p w14:paraId="54B7962C" w14:textId="7F9A07D4" w:rsidR="00781A42" w:rsidRPr="00DA6CB9" w:rsidRDefault="00781A42" w:rsidP="00781A42">
      <w:pPr>
        <w:spacing w:line="480" w:lineRule="auto"/>
        <w:rPr>
          <w:rFonts w:cs="Arial"/>
          <w:bCs/>
        </w:rPr>
      </w:pPr>
      <w:r w:rsidRPr="00DA6CB9">
        <w:rPr>
          <w:rFonts w:cs="Arial"/>
          <w:bCs/>
        </w:rPr>
        <w:tab/>
        <w:t xml:space="preserve">Other variables include: hypertension, diabetes, smoking, and hyperlipidemia (yes; no, defined from </w:t>
      </w:r>
      <w:r w:rsidRPr="00DA6CB9">
        <w:rPr>
          <w:rFonts w:cs="Arial"/>
        </w:rPr>
        <w:t>self- or proxy-report, medical record review, and self- or proxy-reported medication use, as previously described</w:t>
      </w:r>
      <w:r w:rsidRPr="00DA6CB9">
        <w:rPr>
          <w:rFonts w:cs="Arial"/>
        </w:rPr>
        <w:fldChar w:fldCharType="begin">
          <w:fldData xml:space="preserve">PEVuZE5vdGU+PENpdGU+PEF1dGhvcj5TY2huZWlkZXI8L0F1dGhvcj48WWVhcj4yMDIzPC9ZZWFy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Pr="00DA6CB9">
        <w:rPr>
          <w:rFonts w:cs="Arial"/>
        </w:rPr>
        <w:instrText xml:space="preserve"> ADDIN EN.CITE </w:instrText>
      </w:r>
      <w:r w:rsidRPr="00DA6CB9">
        <w:rPr>
          <w:rFonts w:cs="Arial"/>
        </w:rPr>
        <w:fldChar w:fldCharType="begin">
          <w:fldData xml:space="preserve">PEVuZE5vdGU+PENpdGU+PEF1dGhvcj5TY2huZWlkZXI8L0F1dGhvcj48WWVhcj4yMDIzPC9ZZWFy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Pr="00DA6CB9">
        <w:rPr>
          <w:rFonts w:cs="Arial"/>
        </w:rPr>
        <w:instrText xml:space="preserve"> ADDIN EN.CITE.DATA </w:instrText>
      </w:r>
      <w:r w:rsidRPr="00DA6CB9">
        <w:rPr>
          <w:rFonts w:cs="Arial"/>
        </w:rPr>
      </w:r>
      <w:r w:rsidRPr="00DA6CB9">
        <w:rPr>
          <w:rFonts w:cs="Arial"/>
        </w:rPr>
        <w:fldChar w:fldCharType="end"/>
      </w:r>
      <w:r w:rsidRPr="00DA6CB9">
        <w:rPr>
          <w:rFonts w:cs="Arial"/>
        </w:rPr>
      </w:r>
      <w:r w:rsidRPr="00DA6CB9">
        <w:rPr>
          <w:rFonts w:cs="Arial"/>
        </w:rPr>
        <w:fldChar w:fldCharType="separate"/>
      </w:r>
      <w:r w:rsidRPr="00DA6CB9">
        <w:rPr>
          <w:rFonts w:cs="Arial"/>
          <w:noProof/>
          <w:vertAlign w:val="superscript"/>
        </w:rPr>
        <w:t>3</w:t>
      </w:r>
      <w:r w:rsidRPr="00DA6CB9">
        <w:rPr>
          <w:rFonts w:cs="Arial"/>
        </w:rPr>
        <w:fldChar w:fldCharType="end"/>
      </w:r>
      <w:r w:rsidRPr="00DA6CB9">
        <w:rPr>
          <w:rFonts w:cs="Arial"/>
        </w:rPr>
        <w:t xml:space="preserve">), psychiatric disease (yes; no, self- or proxy-reported), </w:t>
      </w:r>
      <w:r w:rsidRPr="00DA6CB9">
        <w:rPr>
          <w:rFonts w:cs="Arial"/>
          <w:bCs/>
        </w:rPr>
        <w:t xml:space="preserve">lipid-lowering medication </w:t>
      </w:r>
      <w:r w:rsidRPr="00DA6CB9">
        <w:rPr>
          <w:rFonts w:cs="Arial"/>
        </w:rPr>
        <w:t xml:space="preserve">use (yes; no, defined by self- or proxy-reported use of statins, </w:t>
      </w:r>
      <w:proofErr w:type="spellStart"/>
      <w:r w:rsidRPr="00DA6CB9">
        <w:rPr>
          <w:rFonts w:cs="Arial"/>
        </w:rPr>
        <w:t>colesevelam</w:t>
      </w:r>
      <w:proofErr w:type="spellEnd"/>
      <w:r w:rsidRPr="00DA6CB9">
        <w:rPr>
          <w:rFonts w:cs="Arial"/>
        </w:rPr>
        <w:t>, ezetimibe, fenofibrate, gemfibrozil</w:t>
      </w:r>
      <w:r w:rsidRPr="00DA6CB9">
        <w:rPr>
          <w:rFonts w:cs="Arial"/>
        </w:rPr>
        <w:fldChar w:fldCharType="begin">
          <w:fldData xml:space="preserve">PEVuZE5vdGU+PENpdGU+PEF1dGhvcj5TY2huZWlkZXI8L0F1dGhvcj48WWVhcj4yMDIzPC9ZZWFy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Pr="00DA6CB9">
        <w:rPr>
          <w:rFonts w:cs="Arial"/>
        </w:rPr>
        <w:instrText xml:space="preserve"> ADDIN EN.CITE </w:instrText>
      </w:r>
      <w:r w:rsidRPr="00DA6CB9">
        <w:rPr>
          <w:rFonts w:cs="Arial"/>
        </w:rPr>
        <w:fldChar w:fldCharType="begin">
          <w:fldData xml:space="preserve">PEVuZE5vdGU+PENpdGU+PEF1dGhvcj5TY2huZWlkZXI8L0F1dGhvcj48WWVhcj4yMDIzPC9ZZWFy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Pr="00DA6CB9">
        <w:rPr>
          <w:rFonts w:cs="Arial"/>
        </w:rPr>
        <w:instrText xml:space="preserve"> ADDIN EN.CITE.DATA </w:instrText>
      </w:r>
      <w:r w:rsidRPr="00DA6CB9">
        <w:rPr>
          <w:rFonts w:cs="Arial"/>
        </w:rPr>
      </w:r>
      <w:r w:rsidRPr="00DA6CB9">
        <w:rPr>
          <w:rFonts w:cs="Arial"/>
        </w:rPr>
        <w:fldChar w:fldCharType="end"/>
      </w:r>
      <w:r w:rsidRPr="00DA6CB9">
        <w:rPr>
          <w:rFonts w:cs="Arial"/>
        </w:rPr>
      </w:r>
      <w:r w:rsidRPr="00DA6CB9">
        <w:rPr>
          <w:rFonts w:cs="Arial"/>
        </w:rPr>
        <w:fldChar w:fldCharType="separate"/>
      </w:r>
      <w:r w:rsidRPr="00DA6CB9">
        <w:rPr>
          <w:rFonts w:cs="Arial"/>
          <w:noProof/>
          <w:vertAlign w:val="superscript"/>
        </w:rPr>
        <w:t>3</w:t>
      </w:r>
      <w:r w:rsidRPr="00DA6CB9">
        <w:rPr>
          <w:rFonts w:cs="Arial"/>
        </w:rPr>
        <w:fldChar w:fldCharType="end"/>
      </w:r>
      <w:r w:rsidRPr="00DA6CB9">
        <w:rPr>
          <w:rFonts w:cs="Arial"/>
        </w:rPr>
        <w:t>), and presence of major extracranial injuries (yes; no, defined as an Abbreviated Injury Scale score calculated for regions below the neck of ≥3). As the Abbreviated Injury Scale is only available for hospitalized patients, individuals who were not hospitalized were assumed to have no major extracranial injury, in accordance with prior studies.</w:t>
      </w:r>
      <w:r w:rsidRPr="00DA6CB9">
        <w:rPr>
          <w:rFonts w:cs="Arial"/>
        </w:rPr>
        <w:fldChar w:fldCharType="begin">
          <w:fldData xml:space="preserve">PEVuZE5vdGU+PENpdGU+PEF1dGhvcj5UZW1raW48L0F1dGhvcj48WWVhcj4yMDI1PC9ZZWFyPjxS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</w:fldData>
        </w:fldChar>
      </w:r>
      <w:r w:rsidRPr="00DA6CB9">
        <w:rPr>
          <w:rFonts w:cs="Arial"/>
        </w:rPr>
        <w:instrText xml:space="preserve"> ADDIN EN.CITE </w:instrText>
      </w:r>
      <w:r w:rsidRPr="00DA6CB9">
        <w:rPr>
          <w:rFonts w:cs="Arial"/>
        </w:rPr>
        <w:fldChar w:fldCharType="begin">
          <w:fldData xml:space="preserve">PEVuZE5vdGU+PENpdGU+PEF1dGhvcj5UZW1raW48L0F1dGhvcj48WWVhcj4yMDI1PC9ZZWFyPjxS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</w:fldData>
        </w:fldChar>
      </w:r>
      <w:r w:rsidRPr="00DA6CB9">
        <w:rPr>
          <w:rFonts w:cs="Arial"/>
        </w:rPr>
        <w:instrText xml:space="preserve"> ADDIN EN.CITE.DATA </w:instrText>
      </w:r>
      <w:r w:rsidRPr="00DA6CB9">
        <w:rPr>
          <w:rFonts w:cs="Arial"/>
        </w:rPr>
      </w:r>
      <w:r w:rsidRPr="00DA6CB9">
        <w:rPr>
          <w:rFonts w:cs="Arial"/>
        </w:rPr>
        <w:fldChar w:fldCharType="end"/>
      </w:r>
      <w:r w:rsidRPr="00DA6CB9">
        <w:rPr>
          <w:rFonts w:cs="Arial"/>
        </w:rPr>
      </w:r>
      <w:r w:rsidRPr="00DA6CB9">
        <w:rPr>
          <w:rFonts w:cs="Arial"/>
        </w:rPr>
        <w:fldChar w:fldCharType="separate"/>
      </w:r>
      <w:r w:rsidRPr="00DA6CB9">
        <w:rPr>
          <w:rFonts w:cs="Arial"/>
          <w:noProof/>
          <w:vertAlign w:val="superscript"/>
        </w:rPr>
        <w:t>4</w:t>
      </w:r>
      <w:r w:rsidRPr="00DA6CB9">
        <w:rPr>
          <w:rFonts w:cs="Arial"/>
        </w:rPr>
        <w:fldChar w:fldCharType="end"/>
      </w:r>
    </w:p>
    <w:p w14:paraId="33088205" w14:textId="77777777" w:rsidR="00781A42" w:rsidRPr="00DA6CB9" w:rsidRDefault="00781A42" w:rsidP="00505171">
      <w:pPr>
        <w:rPr>
          <w:rFonts w:cs="Arial"/>
          <w:bCs/>
        </w:rPr>
        <w:sectPr w:rsidR="00781A42" w:rsidRPr="00DA6CB9" w:rsidSect="00F973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BC264D" w14:textId="4A717072" w:rsidR="00505171" w:rsidRPr="00DA6CB9" w:rsidRDefault="008310AC" w:rsidP="00DA6CB9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1" w:name="_Toc210745383"/>
      <w:proofErr w:type="spellStart"/>
      <w:r w:rsidRPr="00DA6CB9">
        <w:rPr>
          <w:rFonts w:ascii="Arial" w:hAnsi="Arial" w:cs="Arial"/>
          <w:color w:val="auto"/>
          <w:sz w:val="22"/>
          <w:szCs w:val="22"/>
        </w:rPr>
        <w:lastRenderedPageBreak/>
        <w:t>e</w:t>
      </w:r>
      <w:r w:rsidR="00505171" w:rsidRPr="00DA6CB9">
        <w:rPr>
          <w:rFonts w:ascii="Arial" w:hAnsi="Arial" w:cs="Arial"/>
          <w:color w:val="auto"/>
          <w:sz w:val="22"/>
          <w:szCs w:val="22"/>
        </w:rPr>
        <w:t>Table</w:t>
      </w:r>
      <w:proofErr w:type="spellEnd"/>
      <w:r w:rsidR="00505171" w:rsidRPr="00DA6CB9">
        <w:rPr>
          <w:rFonts w:ascii="Arial" w:hAnsi="Arial" w:cs="Arial"/>
          <w:color w:val="auto"/>
          <w:sz w:val="22"/>
          <w:szCs w:val="22"/>
        </w:rPr>
        <w:t xml:space="preserve"> </w:t>
      </w:r>
      <w:r w:rsidR="00D5462E" w:rsidRPr="00DA6CB9">
        <w:rPr>
          <w:rFonts w:ascii="Arial" w:hAnsi="Arial" w:cs="Arial"/>
          <w:color w:val="auto"/>
          <w:sz w:val="22"/>
          <w:szCs w:val="22"/>
        </w:rPr>
        <w:t>1</w:t>
      </w:r>
      <w:r w:rsidR="00505171" w:rsidRPr="00DA6CB9">
        <w:rPr>
          <w:rFonts w:ascii="Arial" w:hAnsi="Arial" w:cs="Arial"/>
          <w:color w:val="auto"/>
          <w:sz w:val="22"/>
          <w:szCs w:val="22"/>
        </w:rPr>
        <w:t xml:space="preserve">. Age- and Sex-Adjusted Lipid Levels (Mean with 95% Confidence Intervals), Excluding </w:t>
      </w:r>
      <w:r w:rsidR="00F8552B" w:rsidRPr="00DA6CB9">
        <w:rPr>
          <w:rFonts w:ascii="Arial" w:hAnsi="Arial" w:cs="Arial"/>
          <w:color w:val="auto"/>
          <w:sz w:val="22"/>
          <w:szCs w:val="22"/>
        </w:rPr>
        <w:t xml:space="preserve">24 </w:t>
      </w:r>
      <w:r w:rsidR="00505171" w:rsidRPr="00DA6CB9">
        <w:rPr>
          <w:rFonts w:ascii="Arial" w:hAnsi="Arial" w:cs="Arial"/>
          <w:color w:val="auto"/>
          <w:sz w:val="22"/>
          <w:szCs w:val="22"/>
        </w:rPr>
        <w:t xml:space="preserve">Individuals Taking </w:t>
      </w:r>
      <w:r w:rsidR="007679AE" w:rsidRPr="00DA6CB9">
        <w:rPr>
          <w:rFonts w:ascii="Arial" w:hAnsi="Arial" w:cs="Arial"/>
          <w:color w:val="auto"/>
          <w:sz w:val="22"/>
          <w:szCs w:val="22"/>
        </w:rPr>
        <w:t xml:space="preserve">Lipid-lowering </w:t>
      </w:r>
      <w:r w:rsidR="00505171" w:rsidRPr="00DA6CB9">
        <w:rPr>
          <w:rFonts w:ascii="Arial" w:hAnsi="Arial" w:cs="Arial"/>
          <w:color w:val="auto"/>
          <w:sz w:val="22"/>
          <w:szCs w:val="22"/>
        </w:rPr>
        <w:t>Medications</w:t>
      </w:r>
      <w:r w:rsidR="00F8552B" w:rsidRPr="00DA6CB9">
        <w:rPr>
          <w:rFonts w:ascii="Arial" w:hAnsi="Arial" w:cs="Arial"/>
          <w:color w:val="auto"/>
          <w:sz w:val="22"/>
          <w:szCs w:val="22"/>
        </w:rPr>
        <w:t>.</w:t>
      </w:r>
      <w:bookmarkEnd w:id="1"/>
    </w:p>
    <w:p w14:paraId="07160229" w14:textId="77777777" w:rsidR="00505171" w:rsidRPr="00DA6CB9" w:rsidRDefault="00505171" w:rsidP="00505171">
      <w:pPr>
        <w:rPr>
          <w:rFonts w:cs="Arial"/>
          <w:bCs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600"/>
        <w:gridCol w:w="2190"/>
        <w:gridCol w:w="2190"/>
        <w:gridCol w:w="2190"/>
      </w:tblGrid>
      <w:tr w:rsidR="00DA6CB9" w:rsidRPr="00DA6CB9" w14:paraId="66E63A97" w14:textId="77777777" w:rsidTr="00F9738C">
        <w:tc>
          <w:tcPr>
            <w:tcW w:w="2600" w:type="dxa"/>
            <w:tcBorders>
              <w:bottom w:val="single" w:sz="4" w:space="0" w:color="auto"/>
            </w:tcBorders>
          </w:tcPr>
          <w:p w14:paraId="725D9C7C" w14:textId="77777777" w:rsidR="00505171" w:rsidRPr="00DA6CB9" w:rsidRDefault="00505171" w:rsidP="00701133">
            <w:pPr>
              <w:rPr>
                <w:rFonts w:cs="Arial"/>
                <w:bCs/>
              </w:rPr>
            </w:pP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0C493DB9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TBI </w:t>
            </w:r>
          </w:p>
          <w:p w14:paraId="70D18FFC" w14:textId="5E832CB7" w:rsidR="00505171" w:rsidRPr="00DA6CB9" w:rsidRDefault="00505171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Cs/>
              </w:rPr>
              <w:t>(n=</w:t>
            </w:r>
            <w:r w:rsidR="00F8552B" w:rsidRPr="00DA6CB9">
              <w:rPr>
                <w:rFonts w:cs="Arial"/>
                <w:bCs/>
              </w:rPr>
              <w:t>345</w:t>
            </w:r>
            <w:r w:rsidRPr="00DA6CB9">
              <w:rPr>
                <w:rFonts w:cs="Arial"/>
                <w:bCs/>
              </w:rPr>
              <w:t>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328DB613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Orthopedic </w:t>
            </w:r>
          </w:p>
          <w:p w14:paraId="018ED697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rauma Controls</w:t>
            </w:r>
          </w:p>
          <w:p w14:paraId="5FCB109B" w14:textId="73D3C326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n=6</w:t>
            </w:r>
            <w:r w:rsidR="00F8552B" w:rsidRPr="00DA6CB9">
              <w:rPr>
                <w:rFonts w:cs="Arial"/>
                <w:bCs/>
              </w:rPr>
              <w:t>5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0C48FB88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P-Value* TBI Versus Orthopedic Trauma Controls</w:t>
            </w:r>
          </w:p>
        </w:tc>
      </w:tr>
      <w:tr w:rsidR="00DA6CB9" w:rsidRPr="00DA6CB9" w14:paraId="212EBA7B" w14:textId="77777777" w:rsidTr="00F9738C">
        <w:tc>
          <w:tcPr>
            <w:tcW w:w="2600" w:type="dxa"/>
            <w:tcBorders>
              <w:bottom w:val="nil"/>
            </w:tcBorders>
          </w:tcPr>
          <w:p w14:paraId="296296D0" w14:textId="77777777" w:rsidR="00505171" w:rsidRPr="00DA6CB9" w:rsidRDefault="00505171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otal cholesterol (mg/dl)</w:t>
            </w:r>
          </w:p>
        </w:tc>
        <w:tc>
          <w:tcPr>
            <w:tcW w:w="2190" w:type="dxa"/>
            <w:tcBorders>
              <w:bottom w:val="nil"/>
            </w:tcBorders>
          </w:tcPr>
          <w:p w14:paraId="464068E0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117.3 </w:t>
            </w:r>
          </w:p>
          <w:p w14:paraId="300445DF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112.3, 122.3)</w:t>
            </w:r>
          </w:p>
        </w:tc>
        <w:tc>
          <w:tcPr>
            <w:tcW w:w="2190" w:type="dxa"/>
            <w:tcBorders>
              <w:bottom w:val="nil"/>
            </w:tcBorders>
          </w:tcPr>
          <w:p w14:paraId="2EF95674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38.3</w:t>
            </w:r>
          </w:p>
          <w:p w14:paraId="2E765CD5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129.2, 147.5)</w:t>
            </w:r>
          </w:p>
        </w:tc>
        <w:tc>
          <w:tcPr>
            <w:tcW w:w="2190" w:type="dxa"/>
            <w:tcBorders>
              <w:bottom w:val="nil"/>
            </w:tcBorders>
          </w:tcPr>
          <w:p w14:paraId="0DD4362B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&lt;0.001</w:t>
            </w:r>
          </w:p>
        </w:tc>
      </w:tr>
      <w:tr w:rsidR="00DA6CB9" w:rsidRPr="00DA6CB9" w14:paraId="5D2EFFCC" w14:textId="77777777" w:rsidTr="00F9738C">
        <w:tc>
          <w:tcPr>
            <w:tcW w:w="2600" w:type="dxa"/>
            <w:tcBorders>
              <w:top w:val="nil"/>
              <w:bottom w:val="nil"/>
            </w:tcBorders>
          </w:tcPr>
          <w:p w14:paraId="18B4D6A1" w14:textId="77777777" w:rsidR="00505171" w:rsidRPr="00DA6CB9" w:rsidRDefault="00505171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HDL cholesterol (mg/dl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6C9A9F13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0.2</w:t>
            </w:r>
          </w:p>
          <w:p w14:paraId="02D58BC6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38.2, 42.0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555FE5BF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3.6</w:t>
            </w:r>
          </w:p>
          <w:p w14:paraId="5AFDC0C8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40.2, 47.0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53D994D1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08</w:t>
            </w:r>
          </w:p>
        </w:tc>
      </w:tr>
      <w:tr w:rsidR="00DA6CB9" w:rsidRPr="00DA6CB9" w14:paraId="0682B967" w14:textId="77777777" w:rsidTr="00F9738C">
        <w:tc>
          <w:tcPr>
            <w:tcW w:w="2600" w:type="dxa"/>
            <w:tcBorders>
              <w:top w:val="nil"/>
              <w:bottom w:val="nil"/>
            </w:tcBorders>
          </w:tcPr>
          <w:p w14:paraId="6F182832" w14:textId="77777777" w:rsidR="00505171" w:rsidRPr="00DA6CB9" w:rsidRDefault="00505171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LDL cholesterol (mg/dl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0CCB065F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59.8</w:t>
            </w:r>
          </w:p>
          <w:p w14:paraId="63C015E5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56.0, 63.7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5B14D28C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78.1</w:t>
            </w:r>
          </w:p>
          <w:p w14:paraId="48DE3554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71.1, 85.2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0FB0A3A5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&lt;0.001</w:t>
            </w:r>
          </w:p>
        </w:tc>
      </w:tr>
      <w:tr w:rsidR="00505171" w:rsidRPr="00DA6CB9" w14:paraId="2509D1BB" w14:textId="77777777" w:rsidTr="00F9738C">
        <w:tc>
          <w:tcPr>
            <w:tcW w:w="2600" w:type="dxa"/>
            <w:tcBorders>
              <w:top w:val="nil"/>
            </w:tcBorders>
          </w:tcPr>
          <w:p w14:paraId="600F4A54" w14:textId="77777777" w:rsidR="00505171" w:rsidRPr="00DA6CB9" w:rsidRDefault="00505171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riglycerides (mg/dl)</w:t>
            </w:r>
          </w:p>
        </w:tc>
        <w:tc>
          <w:tcPr>
            <w:tcW w:w="2190" w:type="dxa"/>
            <w:tcBorders>
              <w:top w:val="nil"/>
            </w:tcBorders>
          </w:tcPr>
          <w:p w14:paraId="45A37545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86.2</w:t>
            </w:r>
          </w:p>
          <w:p w14:paraId="2AD6C277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78.0, 94.5)</w:t>
            </w:r>
          </w:p>
        </w:tc>
        <w:tc>
          <w:tcPr>
            <w:tcW w:w="2190" w:type="dxa"/>
            <w:tcBorders>
              <w:top w:val="nil"/>
            </w:tcBorders>
          </w:tcPr>
          <w:p w14:paraId="0BEF2660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83.0</w:t>
            </w:r>
          </w:p>
          <w:p w14:paraId="709FEDDD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67.9, 98.1)</w:t>
            </w:r>
          </w:p>
        </w:tc>
        <w:tc>
          <w:tcPr>
            <w:tcW w:w="2190" w:type="dxa"/>
            <w:tcBorders>
              <w:top w:val="nil"/>
            </w:tcBorders>
          </w:tcPr>
          <w:p w14:paraId="427531F1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72</w:t>
            </w:r>
          </w:p>
        </w:tc>
      </w:tr>
    </w:tbl>
    <w:p w14:paraId="04BFAAFC" w14:textId="77777777" w:rsidR="00505171" w:rsidRPr="00DA6CB9" w:rsidRDefault="00505171" w:rsidP="00505171">
      <w:pPr>
        <w:rPr>
          <w:rFonts w:cs="Arial"/>
          <w:bCs/>
        </w:rPr>
      </w:pPr>
    </w:p>
    <w:p w14:paraId="480F33ED" w14:textId="77777777" w:rsidR="00505171" w:rsidRPr="00DA6CB9" w:rsidRDefault="00505171" w:rsidP="00505171">
      <w:pPr>
        <w:rPr>
          <w:rFonts w:cs="Arial"/>
          <w:bCs/>
        </w:rPr>
      </w:pPr>
      <w:r w:rsidRPr="00DA6CB9">
        <w:rPr>
          <w:rFonts w:cs="Arial"/>
          <w:bCs/>
        </w:rPr>
        <w:t>*P-Values adjusted for multiple comparisons using Tukey’s Method.</w:t>
      </w:r>
    </w:p>
    <w:p w14:paraId="0A47F5A6" w14:textId="77777777" w:rsidR="00505171" w:rsidRPr="00DA6CB9" w:rsidRDefault="00505171" w:rsidP="00505171">
      <w:pPr>
        <w:rPr>
          <w:rFonts w:cs="Arial"/>
          <w:bCs/>
        </w:rPr>
      </w:pPr>
    </w:p>
    <w:p w14:paraId="05A7A006" w14:textId="77777777" w:rsidR="00505171" w:rsidRPr="00DA6CB9" w:rsidRDefault="00505171" w:rsidP="00505171">
      <w:pPr>
        <w:rPr>
          <w:rFonts w:cs="Arial"/>
          <w:bCs/>
        </w:rPr>
        <w:sectPr w:rsidR="00505171" w:rsidRPr="00DA6CB9" w:rsidSect="00F973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A6CB9">
        <w:rPr>
          <w:rFonts w:cs="Arial"/>
          <w:bCs/>
        </w:rPr>
        <w:t>Abbreviations: HDL, high density lipoprotein; LDL, low density lipoprotein; TBI, traumatic brain injury.</w:t>
      </w:r>
    </w:p>
    <w:p w14:paraId="1870AD92" w14:textId="431037BD" w:rsidR="00C6109E" w:rsidRPr="00DA6CB9" w:rsidRDefault="008310AC" w:rsidP="00DA6CB9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2" w:name="_Toc210745384"/>
      <w:proofErr w:type="spellStart"/>
      <w:r w:rsidRPr="00DA6CB9">
        <w:rPr>
          <w:rFonts w:ascii="Arial" w:hAnsi="Arial" w:cs="Arial"/>
          <w:color w:val="auto"/>
          <w:sz w:val="22"/>
          <w:szCs w:val="22"/>
        </w:rPr>
        <w:lastRenderedPageBreak/>
        <w:t>e</w:t>
      </w:r>
      <w:r w:rsidR="00C6109E" w:rsidRPr="00DA6CB9">
        <w:rPr>
          <w:rFonts w:ascii="Arial" w:hAnsi="Arial" w:cs="Arial"/>
          <w:color w:val="auto"/>
          <w:sz w:val="22"/>
          <w:szCs w:val="22"/>
        </w:rPr>
        <w:t>Table</w:t>
      </w:r>
      <w:proofErr w:type="spellEnd"/>
      <w:r w:rsidR="00C6109E" w:rsidRPr="00DA6CB9">
        <w:rPr>
          <w:rFonts w:ascii="Arial" w:hAnsi="Arial" w:cs="Arial"/>
          <w:color w:val="auto"/>
          <w:sz w:val="22"/>
          <w:szCs w:val="22"/>
        </w:rPr>
        <w:t xml:space="preserve"> </w:t>
      </w:r>
      <w:r w:rsidR="00D5462E" w:rsidRPr="00DA6CB9">
        <w:rPr>
          <w:rFonts w:ascii="Arial" w:hAnsi="Arial" w:cs="Arial"/>
          <w:color w:val="auto"/>
          <w:sz w:val="22"/>
          <w:szCs w:val="22"/>
        </w:rPr>
        <w:t>2</w:t>
      </w:r>
      <w:r w:rsidR="00C6109E" w:rsidRPr="00DA6CB9">
        <w:rPr>
          <w:rFonts w:ascii="Arial" w:hAnsi="Arial" w:cs="Arial"/>
          <w:color w:val="auto"/>
          <w:sz w:val="22"/>
          <w:szCs w:val="22"/>
        </w:rPr>
        <w:t xml:space="preserve">. Adjusted* Associations of Day 1 Post-Injury Lipids with Glasgow Outcome Scale-Extended TBI Version Scores, Among Individuals with TBI, Excluding 21 Individuals Taking </w:t>
      </w:r>
      <w:r w:rsidR="007679AE" w:rsidRPr="00DA6CB9">
        <w:rPr>
          <w:rFonts w:ascii="Arial" w:hAnsi="Arial" w:cs="Arial"/>
          <w:color w:val="auto"/>
          <w:sz w:val="22"/>
          <w:szCs w:val="22"/>
        </w:rPr>
        <w:t xml:space="preserve">Lipid-lowering </w:t>
      </w:r>
      <w:r w:rsidR="00C6109E" w:rsidRPr="00DA6CB9">
        <w:rPr>
          <w:rFonts w:ascii="Arial" w:hAnsi="Arial" w:cs="Arial"/>
          <w:color w:val="auto"/>
          <w:sz w:val="22"/>
          <w:szCs w:val="22"/>
        </w:rPr>
        <w:t>Medications.</w:t>
      </w:r>
      <w:bookmarkEnd w:id="2"/>
    </w:p>
    <w:p w14:paraId="35BF6B91" w14:textId="77777777" w:rsidR="00C6109E" w:rsidRPr="00DA6CB9" w:rsidRDefault="00C6109E" w:rsidP="00C6109E">
      <w:pPr>
        <w:rPr>
          <w:rFonts w:cs="Arial"/>
          <w:bCs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414"/>
        <w:gridCol w:w="2382"/>
        <w:gridCol w:w="2383"/>
        <w:gridCol w:w="2383"/>
        <w:gridCol w:w="2383"/>
      </w:tblGrid>
      <w:tr w:rsidR="00DA6CB9" w:rsidRPr="00DA6CB9" w14:paraId="044477D2" w14:textId="77777777" w:rsidTr="00701133">
        <w:tc>
          <w:tcPr>
            <w:tcW w:w="3414" w:type="dxa"/>
          </w:tcPr>
          <w:p w14:paraId="0B8E75FE" w14:textId="77777777" w:rsidR="00C6109E" w:rsidRPr="00DA6CB9" w:rsidRDefault="00C6109E" w:rsidP="00701133">
            <w:pPr>
              <w:rPr>
                <w:rFonts w:cs="Arial"/>
                <w:bCs/>
              </w:rPr>
            </w:pPr>
          </w:p>
        </w:tc>
        <w:tc>
          <w:tcPr>
            <w:tcW w:w="2382" w:type="dxa"/>
          </w:tcPr>
          <w:p w14:paraId="73513C5B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otal Cholesterol</w:t>
            </w:r>
          </w:p>
          <w:p w14:paraId="0E8559E9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OR (95% CI)</w:t>
            </w:r>
          </w:p>
        </w:tc>
        <w:tc>
          <w:tcPr>
            <w:tcW w:w="2383" w:type="dxa"/>
          </w:tcPr>
          <w:p w14:paraId="2CD6F3DF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HDL</w:t>
            </w:r>
          </w:p>
          <w:p w14:paraId="4D567CA4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OR (95% CI)</w:t>
            </w:r>
          </w:p>
        </w:tc>
        <w:tc>
          <w:tcPr>
            <w:tcW w:w="2383" w:type="dxa"/>
          </w:tcPr>
          <w:p w14:paraId="09F87620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LDL</w:t>
            </w:r>
          </w:p>
          <w:p w14:paraId="1BD8553C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OR (95% CI)</w:t>
            </w:r>
          </w:p>
        </w:tc>
        <w:tc>
          <w:tcPr>
            <w:tcW w:w="2383" w:type="dxa"/>
          </w:tcPr>
          <w:p w14:paraId="554AADB2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riglycerides</w:t>
            </w:r>
          </w:p>
          <w:p w14:paraId="2CF669C5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OR (95% CI)</w:t>
            </w:r>
          </w:p>
        </w:tc>
      </w:tr>
      <w:tr w:rsidR="00DA6CB9" w:rsidRPr="00DA6CB9" w14:paraId="26825C74" w14:textId="77777777" w:rsidTr="00701133">
        <w:tc>
          <w:tcPr>
            <w:tcW w:w="3414" w:type="dxa"/>
            <w:tcBorders>
              <w:bottom w:val="single" w:sz="4" w:space="0" w:color="auto"/>
            </w:tcBorders>
          </w:tcPr>
          <w:p w14:paraId="51B5712E" w14:textId="77777777" w:rsidR="00C6109E" w:rsidRPr="00DA6CB9" w:rsidRDefault="00C6109E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Favorable (GOSE 5-8) Versus Unfavorable (GOSE 1-4) Outcome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38C3CCE6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4A986F91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54FCE99D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059B0102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</w:p>
        </w:tc>
      </w:tr>
      <w:tr w:rsidR="00DA6CB9" w:rsidRPr="00DA6CB9" w14:paraId="6AC930FB" w14:textId="77777777" w:rsidTr="00701133">
        <w:tc>
          <w:tcPr>
            <w:tcW w:w="3414" w:type="dxa"/>
            <w:tcBorders>
              <w:bottom w:val="nil"/>
            </w:tcBorders>
          </w:tcPr>
          <w:p w14:paraId="7221A6DA" w14:textId="77777777" w:rsidR="00C6109E" w:rsidRPr="00DA6CB9" w:rsidRDefault="00C6109E" w:rsidP="00701133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-weeks</w:t>
            </w:r>
          </w:p>
        </w:tc>
        <w:tc>
          <w:tcPr>
            <w:tcW w:w="2382" w:type="dxa"/>
            <w:tcBorders>
              <w:bottom w:val="nil"/>
            </w:tcBorders>
          </w:tcPr>
          <w:p w14:paraId="100AFBCC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42 (0.82, 2.45)</w:t>
            </w:r>
          </w:p>
        </w:tc>
        <w:tc>
          <w:tcPr>
            <w:tcW w:w="2383" w:type="dxa"/>
            <w:tcBorders>
              <w:bottom w:val="nil"/>
            </w:tcBorders>
          </w:tcPr>
          <w:p w14:paraId="106A8BAB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47 (0.77, 2.78)</w:t>
            </w:r>
          </w:p>
        </w:tc>
        <w:tc>
          <w:tcPr>
            <w:tcW w:w="2383" w:type="dxa"/>
            <w:tcBorders>
              <w:bottom w:val="nil"/>
            </w:tcBorders>
          </w:tcPr>
          <w:p w14:paraId="627CC854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31 (0.72, 2.37)</w:t>
            </w:r>
          </w:p>
        </w:tc>
        <w:tc>
          <w:tcPr>
            <w:tcW w:w="2383" w:type="dxa"/>
            <w:tcBorders>
              <w:bottom w:val="nil"/>
            </w:tcBorders>
          </w:tcPr>
          <w:p w14:paraId="681E3AF8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21 (0.82, 1.79)</w:t>
            </w:r>
          </w:p>
        </w:tc>
      </w:tr>
      <w:tr w:rsidR="00DA6CB9" w:rsidRPr="00DA6CB9" w14:paraId="6B5A0B95" w14:textId="77777777" w:rsidTr="00701133">
        <w:tc>
          <w:tcPr>
            <w:tcW w:w="3414" w:type="dxa"/>
            <w:tcBorders>
              <w:top w:val="nil"/>
              <w:bottom w:val="nil"/>
            </w:tcBorders>
          </w:tcPr>
          <w:p w14:paraId="4368F4CF" w14:textId="77777777" w:rsidR="00C6109E" w:rsidRPr="00DA6CB9" w:rsidRDefault="00C6109E" w:rsidP="00701133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-months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C848B22" w14:textId="77777777" w:rsidR="00C6109E" w:rsidRPr="00DA6CB9" w:rsidRDefault="00C6109E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4.06 (2.16, 7.64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73DA5A56" w14:textId="77777777" w:rsidR="00C6109E" w:rsidRPr="00DA6CB9" w:rsidRDefault="00C6109E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33 (1.39, 3.90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1AC87DEB" w14:textId="77777777" w:rsidR="00C6109E" w:rsidRPr="00DA6CB9" w:rsidRDefault="00C6109E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93 (1.64, 5.24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189370C6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5 (0.75, 1.47)</w:t>
            </w:r>
          </w:p>
        </w:tc>
      </w:tr>
      <w:tr w:rsidR="00DA6CB9" w:rsidRPr="00DA6CB9" w14:paraId="39F5E92C" w14:textId="77777777" w:rsidTr="00701133">
        <w:tc>
          <w:tcPr>
            <w:tcW w:w="3414" w:type="dxa"/>
            <w:tcBorders>
              <w:top w:val="nil"/>
              <w:bottom w:val="nil"/>
            </w:tcBorders>
          </w:tcPr>
          <w:p w14:paraId="787B410C" w14:textId="77777777" w:rsidR="00C6109E" w:rsidRPr="00DA6CB9" w:rsidRDefault="00C6109E" w:rsidP="00701133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6-months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B7B552F" w14:textId="77777777" w:rsidR="00C6109E" w:rsidRPr="00DA6CB9" w:rsidRDefault="00C6109E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3.01 (1.73, 5.23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357FAE3D" w14:textId="77777777" w:rsidR="00C6109E" w:rsidRPr="00DA6CB9" w:rsidRDefault="00C6109E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1.80 (1.10, 2.93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7E4C1C8B" w14:textId="77777777" w:rsidR="00C6109E" w:rsidRPr="00DA6CB9" w:rsidRDefault="00C6109E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63 (1.48, 4.68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48EFFE27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9 (0.81, 1.47)</w:t>
            </w:r>
          </w:p>
        </w:tc>
      </w:tr>
      <w:tr w:rsidR="00DA6CB9" w:rsidRPr="00DA6CB9" w14:paraId="6D5741DB" w14:textId="77777777" w:rsidTr="00701133">
        <w:tc>
          <w:tcPr>
            <w:tcW w:w="3414" w:type="dxa"/>
            <w:tcBorders>
              <w:top w:val="nil"/>
            </w:tcBorders>
          </w:tcPr>
          <w:p w14:paraId="29FF1002" w14:textId="77777777" w:rsidR="00C6109E" w:rsidRPr="00DA6CB9" w:rsidRDefault="00C6109E" w:rsidP="00701133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2-months</w:t>
            </w:r>
          </w:p>
        </w:tc>
        <w:tc>
          <w:tcPr>
            <w:tcW w:w="2382" w:type="dxa"/>
            <w:tcBorders>
              <w:top w:val="nil"/>
            </w:tcBorders>
          </w:tcPr>
          <w:p w14:paraId="3915DA18" w14:textId="77777777" w:rsidR="00C6109E" w:rsidRPr="00DA6CB9" w:rsidRDefault="00C6109E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3.42 (1.65, 7.08)</w:t>
            </w:r>
          </w:p>
        </w:tc>
        <w:tc>
          <w:tcPr>
            <w:tcW w:w="2383" w:type="dxa"/>
            <w:tcBorders>
              <w:top w:val="nil"/>
            </w:tcBorders>
          </w:tcPr>
          <w:p w14:paraId="165C9B7F" w14:textId="77777777" w:rsidR="00C6109E" w:rsidRPr="00DA6CB9" w:rsidRDefault="00C6109E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39 (1.37, 4.17)</w:t>
            </w:r>
          </w:p>
        </w:tc>
        <w:tc>
          <w:tcPr>
            <w:tcW w:w="2383" w:type="dxa"/>
            <w:tcBorders>
              <w:top w:val="nil"/>
            </w:tcBorders>
          </w:tcPr>
          <w:p w14:paraId="79C60344" w14:textId="77777777" w:rsidR="00C6109E" w:rsidRPr="00DA6CB9" w:rsidRDefault="00C6109E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22 (1.13, 4.36)</w:t>
            </w:r>
          </w:p>
        </w:tc>
        <w:tc>
          <w:tcPr>
            <w:tcW w:w="2383" w:type="dxa"/>
            <w:tcBorders>
              <w:top w:val="nil"/>
            </w:tcBorders>
          </w:tcPr>
          <w:p w14:paraId="3C784762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2 (0.71, 1.46)</w:t>
            </w:r>
          </w:p>
        </w:tc>
      </w:tr>
      <w:tr w:rsidR="00DA6CB9" w:rsidRPr="00DA6CB9" w14:paraId="7C90F0F9" w14:textId="77777777" w:rsidTr="00701133">
        <w:tc>
          <w:tcPr>
            <w:tcW w:w="3414" w:type="dxa"/>
            <w:tcBorders>
              <w:bottom w:val="single" w:sz="4" w:space="0" w:color="auto"/>
            </w:tcBorders>
          </w:tcPr>
          <w:p w14:paraId="478664CC" w14:textId="77777777" w:rsidR="00C6109E" w:rsidRPr="00DA6CB9" w:rsidRDefault="00C6109E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Complete (GOSE 8) Versus Incomplete (GOSE 1-7) Recovery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09D5B1B7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660F7785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7A691270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2BF54CD2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</w:p>
        </w:tc>
      </w:tr>
      <w:tr w:rsidR="00DA6CB9" w:rsidRPr="00DA6CB9" w14:paraId="5FAE9F56" w14:textId="77777777" w:rsidTr="00701133">
        <w:tc>
          <w:tcPr>
            <w:tcW w:w="3414" w:type="dxa"/>
            <w:tcBorders>
              <w:bottom w:val="nil"/>
            </w:tcBorders>
          </w:tcPr>
          <w:p w14:paraId="5F7974BF" w14:textId="77777777" w:rsidR="00C6109E" w:rsidRPr="00DA6CB9" w:rsidRDefault="00C6109E" w:rsidP="00701133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-weeks</w:t>
            </w:r>
          </w:p>
        </w:tc>
        <w:tc>
          <w:tcPr>
            <w:tcW w:w="2382" w:type="dxa"/>
            <w:tcBorders>
              <w:bottom w:val="nil"/>
            </w:tcBorders>
          </w:tcPr>
          <w:p w14:paraId="518099A1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96 (0.56, 1.64)</w:t>
            </w:r>
          </w:p>
        </w:tc>
        <w:tc>
          <w:tcPr>
            <w:tcW w:w="2383" w:type="dxa"/>
            <w:tcBorders>
              <w:bottom w:val="nil"/>
            </w:tcBorders>
          </w:tcPr>
          <w:p w14:paraId="4D9291F3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90 (0.58, 1.39)</w:t>
            </w:r>
          </w:p>
        </w:tc>
        <w:tc>
          <w:tcPr>
            <w:tcW w:w="2383" w:type="dxa"/>
            <w:tcBorders>
              <w:bottom w:val="nil"/>
            </w:tcBorders>
          </w:tcPr>
          <w:p w14:paraId="0AF5F6AA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90 (0.52, 1.54)</w:t>
            </w:r>
          </w:p>
        </w:tc>
        <w:tc>
          <w:tcPr>
            <w:tcW w:w="2383" w:type="dxa"/>
            <w:tcBorders>
              <w:bottom w:val="nil"/>
            </w:tcBorders>
          </w:tcPr>
          <w:p w14:paraId="19049401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21 (0.82, 1.79)</w:t>
            </w:r>
          </w:p>
        </w:tc>
      </w:tr>
      <w:tr w:rsidR="00DA6CB9" w:rsidRPr="00DA6CB9" w14:paraId="56712554" w14:textId="77777777" w:rsidTr="00701133">
        <w:tc>
          <w:tcPr>
            <w:tcW w:w="3414" w:type="dxa"/>
            <w:tcBorders>
              <w:top w:val="nil"/>
              <w:bottom w:val="nil"/>
            </w:tcBorders>
          </w:tcPr>
          <w:p w14:paraId="49239031" w14:textId="77777777" w:rsidR="00C6109E" w:rsidRPr="00DA6CB9" w:rsidRDefault="00C6109E" w:rsidP="00701133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-months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45F7B7E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38 (0.95 1.99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0E118CDC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7 (0.76, 1.51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52557F9B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40 (0.99, 1.97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350D332D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5 (0.75, 1.47)</w:t>
            </w:r>
          </w:p>
        </w:tc>
      </w:tr>
      <w:tr w:rsidR="00DA6CB9" w:rsidRPr="00DA6CB9" w14:paraId="66CBA099" w14:textId="77777777" w:rsidTr="00701133">
        <w:tc>
          <w:tcPr>
            <w:tcW w:w="3414" w:type="dxa"/>
            <w:tcBorders>
              <w:top w:val="nil"/>
              <w:bottom w:val="nil"/>
            </w:tcBorders>
          </w:tcPr>
          <w:p w14:paraId="4DB1FB81" w14:textId="77777777" w:rsidR="00C6109E" w:rsidRPr="00DA6CB9" w:rsidRDefault="00C6109E" w:rsidP="00701133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6-months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00A6499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94 (0.66, 1.35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69C2082A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81 (0.58, 1.13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53C01124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97 (0.68, 1.39)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0A5E82C6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9 (0.81, 1.47)</w:t>
            </w:r>
          </w:p>
        </w:tc>
      </w:tr>
      <w:tr w:rsidR="00C6109E" w:rsidRPr="00DA6CB9" w14:paraId="5D2C7219" w14:textId="77777777" w:rsidTr="00701133">
        <w:tc>
          <w:tcPr>
            <w:tcW w:w="3414" w:type="dxa"/>
            <w:tcBorders>
              <w:top w:val="nil"/>
            </w:tcBorders>
          </w:tcPr>
          <w:p w14:paraId="2CDCF00A" w14:textId="77777777" w:rsidR="00C6109E" w:rsidRPr="00DA6CB9" w:rsidRDefault="00C6109E" w:rsidP="00701133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2-months</w:t>
            </w:r>
          </w:p>
        </w:tc>
        <w:tc>
          <w:tcPr>
            <w:tcW w:w="2382" w:type="dxa"/>
            <w:tcBorders>
              <w:top w:val="nil"/>
            </w:tcBorders>
          </w:tcPr>
          <w:p w14:paraId="32F17D09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6 (0.74, 1.52)</w:t>
            </w:r>
          </w:p>
        </w:tc>
        <w:tc>
          <w:tcPr>
            <w:tcW w:w="2383" w:type="dxa"/>
            <w:tcBorders>
              <w:top w:val="nil"/>
            </w:tcBorders>
          </w:tcPr>
          <w:p w14:paraId="75568E18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13 (0.80, 1.60)</w:t>
            </w:r>
          </w:p>
        </w:tc>
        <w:tc>
          <w:tcPr>
            <w:tcW w:w="2383" w:type="dxa"/>
            <w:tcBorders>
              <w:top w:val="nil"/>
            </w:tcBorders>
          </w:tcPr>
          <w:p w14:paraId="14962808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0 (0.70, 1.41)</w:t>
            </w:r>
          </w:p>
        </w:tc>
        <w:tc>
          <w:tcPr>
            <w:tcW w:w="2383" w:type="dxa"/>
            <w:tcBorders>
              <w:top w:val="nil"/>
            </w:tcBorders>
          </w:tcPr>
          <w:p w14:paraId="5F8A7161" w14:textId="77777777" w:rsidR="00C6109E" w:rsidRPr="00DA6CB9" w:rsidRDefault="00C6109E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2 (0.71, 1.46)</w:t>
            </w:r>
          </w:p>
        </w:tc>
      </w:tr>
    </w:tbl>
    <w:p w14:paraId="0D221D73" w14:textId="77777777" w:rsidR="00C6109E" w:rsidRPr="00DA6CB9" w:rsidRDefault="00C6109E" w:rsidP="00C6109E">
      <w:pPr>
        <w:rPr>
          <w:rFonts w:cs="Arial"/>
          <w:bCs/>
        </w:rPr>
      </w:pPr>
    </w:p>
    <w:p w14:paraId="70D07B9F" w14:textId="5C672B17" w:rsidR="00C6109E" w:rsidRPr="00DA6CB9" w:rsidRDefault="00C6109E" w:rsidP="00C6109E">
      <w:pPr>
        <w:rPr>
          <w:rFonts w:cs="Arial"/>
          <w:bCs/>
        </w:rPr>
      </w:pPr>
      <w:r w:rsidRPr="00DA6CB9">
        <w:rPr>
          <w:rFonts w:cs="Arial"/>
          <w:bCs/>
        </w:rPr>
        <w:t xml:space="preserve">*GEE models adjusted for age (years, continuous), sex (female; male), race (Black; non-Black), education (years, continuous), </w:t>
      </w:r>
      <w:r w:rsidR="00DD4DB7">
        <w:rPr>
          <w:rFonts w:cs="Arial"/>
          <w:bCs/>
          <w:color w:val="000000" w:themeColor="text1"/>
        </w:rPr>
        <w:t>GCS/head CT</w:t>
      </w:r>
      <w:r w:rsidRPr="00DA6CB9">
        <w:rPr>
          <w:rFonts w:cs="Arial"/>
          <w:bCs/>
        </w:rPr>
        <w:t xml:space="preserve"> (GCS 3-12; GCS 13-15 and CT positive; GCS 13-15 and CT negative), and log transformed GFAP.</w:t>
      </w:r>
    </w:p>
    <w:p w14:paraId="09238178" w14:textId="77777777" w:rsidR="00C6109E" w:rsidRPr="00DA6CB9" w:rsidRDefault="00C6109E" w:rsidP="00C6109E">
      <w:pPr>
        <w:rPr>
          <w:rFonts w:cs="Arial"/>
          <w:bCs/>
        </w:rPr>
      </w:pPr>
    </w:p>
    <w:p w14:paraId="322A9211" w14:textId="77777777" w:rsidR="00C6109E" w:rsidRPr="00DA6CB9" w:rsidRDefault="00C6109E" w:rsidP="00C6109E">
      <w:pPr>
        <w:rPr>
          <w:rFonts w:cs="Arial"/>
          <w:bCs/>
        </w:rPr>
      </w:pPr>
      <w:r w:rsidRPr="00DA6CB9">
        <w:rPr>
          <w:rFonts w:cs="Arial"/>
          <w:bCs/>
        </w:rPr>
        <w:t>Bolded values indicate p&lt;0.05.</w:t>
      </w:r>
    </w:p>
    <w:p w14:paraId="263255DE" w14:textId="77777777" w:rsidR="00C6109E" w:rsidRPr="00DA6CB9" w:rsidRDefault="00C6109E" w:rsidP="00C6109E">
      <w:pPr>
        <w:rPr>
          <w:rFonts w:cs="Arial"/>
          <w:bCs/>
        </w:rPr>
      </w:pPr>
    </w:p>
    <w:p w14:paraId="7414E842" w14:textId="77777777" w:rsidR="00C6109E" w:rsidRPr="00DA6CB9" w:rsidRDefault="00C6109E" w:rsidP="00C6109E">
      <w:pPr>
        <w:rPr>
          <w:rFonts w:cs="Arial"/>
          <w:bCs/>
        </w:rPr>
      </w:pPr>
      <w:r w:rsidRPr="00DA6CB9">
        <w:rPr>
          <w:rFonts w:cs="Arial"/>
          <w:bCs/>
        </w:rPr>
        <w:t>Abbreviations: GEE, generalized estimating equations; GFAP, glial fibrillary acid protein; HDL, high density lipoprotein; LDL, low density lipoprotein.</w:t>
      </w:r>
    </w:p>
    <w:p w14:paraId="73CDC22E" w14:textId="77777777" w:rsidR="00C6109E" w:rsidRPr="00DA6CB9" w:rsidRDefault="00C6109E" w:rsidP="00505171">
      <w:pPr>
        <w:rPr>
          <w:rFonts w:cs="Arial"/>
          <w:bCs/>
        </w:rPr>
        <w:sectPr w:rsidR="00C6109E" w:rsidRPr="00DA6CB9" w:rsidSect="005051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6AFFFD" w14:textId="16B3874C" w:rsidR="00D5462E" w:rsidRPr="00DA6CB9" w:rsidRDefault="00D5462E" w:rsidP="00DA6CB9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3" w:name="_Toc210745385"/>
      <w:proofErr w:type="spellStart"/>
      <w:r w:rsidRPr="00DA6CB9">
        <w:rPr>
          <w:rFonts w:ascii="Arial" w:hAnsi="Arial" w:cs="Arial"/>
          <w:color w:val="auto"/>
          <w:sz w:val="22"/>
          <w:szCs w:val="22"/>
        </w:rPr>
        <w:lastRenderedPageBreak/>
        <w:t>eTable</w:t>
      </w:r>
      <w:proofErr w:type="spellEnd"/>
      <w:r w:rsidRPr="00DA6CB9">
        <w:rPr>
          <w:rFonts w:ascii="Arial" w:hAnsi="Arial" w:cs="Arial"/>
          <w:color w:val="auto"/>
          <w:sz w:val="22"/>
          <w:szCs w:val="22"/>
        </w:rPr>
        <w:t xml:space="preserve"> 3. Participant Characteristics, Stratified by Availability of Outcome Data.</w:t>
      </w:r>
      <w:bookmarkEnd w:id="3"/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775"/>
        <w:gridCol w:w="1980"/>
        <w:gridCol w:w="1980"/>
        <w:gridCol w:w="1800"/>
      </w:tblGrid>
      <w:tr w:rsidR="00DA6CB9" w:rsidRPr="00DA6CB9" w14:paraId="1DF243E2" w14:textId="77777777" w:rsidTr="005F5F68">
        <w:tc>
          <w:tcPr>
            <w:tcW w:w="3775" w:type="dxa"/>
            <w:tcBorders>
              <w:bottom w:val="single" w:sz="4" w:space="0" w:color="auto"/>
            </w:tcBorders>
          </w:tcPr>
          <w:p w14:paraId="23EB2BB5" w14:textId="77777777" w:rsidR="00D5462E" w:rsidRPr="00DA6CB9" w:rsidRDefault="00D5462E" w:rsidP="005F5F68">
            <w:pPr>
              <w:rPr>
                <w:rFonts w:cs="Arial"/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FF88B56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BI + GOSE</w:t>
            </w:r>
          </w:p>
          <w:p w14:paraId="4D061348" w14:textId="77777777" w:rsidR="00D5462E" w:rsidRPr="00DA6CB9" w:rsidRDefault="00D5462E" w:rsidP="005F5F68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Cs/>
              </w:rPr>
              <w:t>(n=26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D1E99B7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BI + RPQ, SWLS, and BSI-18-GSI</w:t>
            </w:r>
          </w:p>
          <w:p w14:paraId="19FC00F0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n=17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3BCA99D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BI + Global Cognitive Factor Score</w:t>
            </w:r>
          </w:p>
          <w:p w14:paraId="27C3CF3E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n=154)</w:t>
            </w:r>
          </w:p>
        </w:tc>
      </w:tr>
      <w:tr w:rsidR="00DA6CB9" w:rsidRPr="00DA6CB9" w14:paraId="737F9851" w14:textId="77777777" w:rsidTr="005F5F68">
        <w:tc>
          <w:tcPr>
            <w:tcW w:w="3775" w:type="dxa"/>
            <w:tcBorders>
              <w:bottom w:val="nil"/>
            </w:tcBorders>
          </w:tcPr>
          <w:p w14:paraId="7222FE14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Age (years), mean (SD)</w:t>
            </w:r>
          </w:p>
        </w:tc>
        <w:tc>
          <w:tcPr>
            <w:tcW w:w="1980" w:type="dxa"/>
            <w:tcBorders>
              <w:bottom w:val="nil"/>
            </w:tcBorders>
          </w:tcPr>
          <w:p w14:paraId="437A4252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9.6 (16.6)</w:t>
            </w:r>
          </w:p>
        </w:tc>
        <w:tc>
          <w:tcPr>
            <w:tcW w:w="1980" w:type="dxa"/>
            <w:tcBorders>
              <w:bottom w:val="nil"/>
            </w:tcBorders>
          </w:tcPr>
          <w:p w14:paraId="444F23C6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0.1 (16.9)</w:t>
            </w:r>
          </w:p>
        </w:tc>
        <w:tc>
          <w:tcPr>
            <w:tcW w:w="1800" w:type="dxa"/>
            <w:tcBorders>
              <w:bottom w:val="nil"/>
            </w:tcBorders>
          </w:tcPr>
          <w:p w14:paraId="2B1C308F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9.1 (16.3)</w:t>
            </w:r>
          </w:p>
        </w:tc>
      </w:tr>
      <w:tr w:rsidR="00DA6CB9" w:rsidRPr="00DA6CB9" w14:paraId="04D25A65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01034860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Sex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FC4265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98C0D62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CEA552C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</w:p>
        </w:tc>
      </w:tr>
      <w:tr w:rsidR="00DA6CB9" w:rsidRPr="00DA6CB9" w14:paraId="37A7FBE5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14E28D44" w14:textId="77777777" w:rsidR="00D5462E" w:rsidRPr="00DA6CB9" w:rsidRDefault="00D5462E" w:rsidP="005F5F68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Femal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252227F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83 (31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4025634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63 (37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8B1CA3A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56 (36.4)</w:t>
            </w:r>
          </w:p>
        </w:tc>
      </w:tr>
      <w:tr w:rsidR="00DA6CB9" w:rsidRPr="00DA6CB9" w14:paraId="750FA9FF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42775E74" w14:textId="77777777" w:rsidR="00D5462E" w:rsidRPr="00DA6CB9" w:rsidRDefault="00D5462E" w:rsidP="005F5F68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Mal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86F4EF2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83 (68.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1348CB4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07 (62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806B9B8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98 (63.6)</w:t>
            </w:r>
          </w:p>
        </w:tc>
      </w:tr>
      <w:tr w:rsidR="00DA6CB9" w:rsidRPr="00DA6CB9" w14:paraId="616CE4B9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74F999E3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Race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6919C37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B22C279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F8B634A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</w:p>
        </w:tc>
      </w:tr>
      <w:tr w:rsidR="00DA6CB9" w:rsidRPr="00DA6CB9" w14:paraId="321DEE7B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298F7B0E" w14:textId="77777777" w:rsidR="00D5462E" w:rsidRPr="00DA6CB9" w:rsidRDefault="00D5462E" w:rsidP="005F5F68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Black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0708681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8 (14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7E4C21A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7 (15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F744FA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4 (15.6)</w:t>
            </w:r>
          </w:p>
        </w:tc>
      </w:tr>
      <w:tr w:rsidR="00DA6CB9" w:rsidRPr="00DA6CB9" w14:paraId="2C330528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4152BF59" w14:textId="77777777" w:rsidR="00D5462E" w:rsidRPr="00DA6CB9" w:rsidRDefault="00D5462E" w:rsidP="005F5F68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Whit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E838AEE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08 (78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7759EE2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32 (77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65D1673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19 (77.3)</w:t>
            </w:r>
          </w:p>
        </w:tc>
      </w:tr>
      <w:tr w:rsidR="00DA6CB9" w:rsidRPr="00DA6CB9" w14:paraId="2958B556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3C599F08" w14:textId="77777777" w:rsidR="00D5462E" w:rsidRPr="00DA6CB9" w:rsidRDefault="00D5462E" w:rsidP="005F5F68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Oth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536C508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0 (7.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131968E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1 (6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6698679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1 (7.1)</w:t>
            </w:r>
          </w:p>
        </w:tc>
      </w:tr>
      <w:tr w:rsidR="00DA6CB9" w:rsidRPr="00DA6CB9" w14:paraId="034F3676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4B3174DD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Ethnicity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35D2D35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89C2BCF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499112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</w:p>
        </w:tc>
      </w:tr>
      <w:tr w:rsidR="00DA6CB9" w:rsidRPr="00DA6CB9" w14:paraId="73A21AE3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10E8F4F5" w14:textId="77777777" w:rsidR="00D5462E" w:rsidRPr="00DA6CB9" w:rsidRDefault="00D5462E" w:rsidP="005F5F68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Hispanic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40A154D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9 (10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1E00198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6 (9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9A9D6CC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5 (9.7)</w:t>
            </w:r>
          </w:p>
        </w:tc>
      </w:tr>
      <w:tr w:rsidR="00DA6CB9" w:rsidRPr="00DA6CB9" w14:paraId="627706FA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2CEE5AF2" w14:textId="77777777" w:rsidR="00D5462E" w:rsidRPr="00DA6CB9" w:rsidRDefault="00D5462E" w:rsidP="005F5F68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Non-Hispanic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F23BFB8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36 (89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97ECC76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54 (90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76A3D0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39 (90.3)</w:t>
            </w:r>
          </w:p>
        </w:tc>
      </w:tr>
      <w:tr w:rsidR="00DA6CB9" w:rsidRPr="00DA6CB9" w14:paraId="1EE81B18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0B53894E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Education (years), mean (SD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EC7242B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3.5 (2.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8C34D40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4.0 (2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77782F7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4.1 (2.7)</w:t>
            </w:r>
          </w:p>
        </w:tc>
      </w:tr>
      <w:tr w:rsidR="00DA6CB9" w:rsidRPr="00DA6CB9" w14:paraId="4D8B47C5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496427A2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Prior TBI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251495F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51 (20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3787AFC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0 (24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012D53C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7 (25.3)</w:t>
            </w:r>
          </w:p>
        </w:tc>
      </w:tr>
      <w:tr w:rsidR="00DA6CB9" w:rsidRPr="00DA6CB9" w14:paraId="559B2CC5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734D3CC3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Psychiatric disease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20E9C4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74 (27.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B4F7D2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51 (30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B93F141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8 (31.2)</w:t>
            </w:r>
          </w:p>
        </w:tc>
      </w:tr>
      <w:tr w:rsidR="00DA6CB9" w:rsidRPr="00DA6CB9" w14:paraId="2BF0E703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3D115975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Hypertension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DA1B9D0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52 (19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0625860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1 (18.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7E51F5B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8 (18.2)</w:t>
            </w:r>
          </w:p>
        </w:tc>
      </w:tr>
      <w:tr w:rsidR="00DA6CB9" w:rsidRPr="00DA6CB9" w14:paraId="53A3C977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53DB28CB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Diabetes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9B8D142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9 (7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2409ED3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3 (7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419FA4A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1 (7.1)</w:t>
            </w:r>
          </w:p>
        </w:tc>
      </w:tr>
      <w:tr w:rsidR="00DA6CB9" w:rsidRPr="00DA6CB9" w14:paraId="55A89BDA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4D74B93D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Smoking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1F33F4A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83 (31.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BCFC377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7 (27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C8A6DF2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3 (28.1)</w:t>
            </w:r>
          </w:p>
        </w:tc>
      </w:tr>
      <w:tr w:rsidR="00DA6CB9" w:rsidRPr="00DA6CB9" w14:paraId="41890E45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406FEA37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Hyperlipidemia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07908AA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4 (9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E4E1C93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5 (8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5AB23CB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4 (9.1)</w:t>
            </w:r>
          </w:p>
        </w:tc>
      </w:tr>
      <w:tr w:rsidR="00DA6CB9" w:rsidRPr="00DA6CB9" w14:paraId="2B895908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41F539B8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Lipid-lowering medication use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7B41AB6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1 (7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371B446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3 (7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C1DBA85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2 (7.8)</w:t>
            </w:r>
          </w:p>
        </w:tc>
      </w:tr>
      <w:tr w:rsidR="00DA6CB9" w:rsidRPr="00DA6CB9" w14:paraId="3AEBF75E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4F296424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otal cholesterol (mg/dl), mean (SD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1F3A9ED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14.5 (39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BCA8B56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26.5 (37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45062D3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29.1 (36.8)</w:t>
            </w:r>
          </w:p>
        </w:tc>
      </w:tr>
      <w:tr w:rsidR="00DA6CB9" w:rsidRPr="00DA6CB9" w14:paraId="7686FF85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097DAC44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HDL cholesterol (mg/dl), mean (SD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5465B62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8.3 (14.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72C9EA8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1.5 (14.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5CF8DFD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1.9 (14.2)</w:t>
            </w:r>
          </w:p>
        </w:tc>
      </w:tr>
      <w:tr w:rsidR="00DA6CB9" w:rsidRPr="00DA6CB9" w14:paraId="3E84EE7F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34057EA3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LDL cholesterol (mg/dl), mean (SD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1D80DA7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57.8 (30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890A2B9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67.8 (28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FBF71FF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69.7 (28.5)</w:t>
            </w:r>
          </w:p>
        </w:tc>
      </w:tr>
      <w:tr w:rsidR="00DA6CB9" w:rsidRPr="00DA6CB9" w14:paraId="30B6D88F" w14:textId="77777777" w:rsidTr="005F5F68">
        <w:tc>
          <w:tcPr>
            <w:tcW w:w="3775" w:type="dxa"/>
            <w:tcBorders>
              <w:top w:val="nil"/>
              <w:bottom w:val="nil"/>
            </w:tcBorders>
          </w:tcPr>
          <w:p w14:paraId="0CBE5415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riglycerides (mg/dl), mean (SD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CAC6A37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91.9 (62.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D73AFD8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86.3 (60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A2DF903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87.1 (60.5)</w:t>
            </w:r>
          </w:p>
        </w:tc>
      </w:tr>
      <w:tr w:rsidR="00DA6CB9" w:rsidRPr="00DA6CB9" w14:paraId="41A87DEC" w14:textId="77777777" w:rsidTr="005F5F68"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14:paraId="719EB213" w14:textId="77777777" w:rsidR="00D5462E" w:rsidRPr="00DA6CB9" w:rsidRDefault="00D5462E" w:rsidP="005F5F68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GFAP (</w:t>
            </w:r>
            <w:proofErr w:type="spellStart"/>
            <w:r w:rsidRPr="00DA6CB9">
              <w:rPr>
                <w:rFonts w:cs="Arial"/>
                <w:bCs/>
              </w:rPr>
              <w:t>pg</w:t>
            </w:r>
            <w:proofErr w:type="spellEnd"/>
            <w:r w:rsidRPr="00DA6CB9">
              <w:rPr>
                <w:rFonts w:cs="Arial"/>
                <w:bCs/>
              </w:rPr>
              <w:t>/</w:t>
            </w:r>
            <w:proofErr w:type="spellStart"/>
            <w:r w:rsidRPr="00DA6CB9">
              <w:rPr>
                <w:rFonts w:cs="Arial"/>
                <w:bCs/>
              </w:rPr>
              <w:t>nl</w:t>
            </w:r>
            <w:proofErr w:type="spellEnd"/>
            <w:r w:rsidRPr="00DA6CB9">
              <w:rPr>
                <w:rFonts w:cs="Arial"/>
                <w:bCs/>
              </w:rPr>
              <w:t>), median (IQR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02271B8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114 (203, 348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471928E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504 (452, 962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4105563" w14:textId="77777777" w:rsidR="00D5462E" w:rsidRPr="00DA6CB9" w:rsidRDefault="00D5462E" w:rsidP="005F5F68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35 (66, 1346)</w:t>
            </w:r>
          </w:p>
        </w:tc>
      </w:tr>
    </w:tbl>
    <w:p w14:paraId="77F3A118" w14:textId="77777777" w:rsidR="00D5462E" w:rsidRPr="00DA6CB9" w:rsidRDefault="00D5462E" w:rsidP="00D5462E">
      <w:pPr>
        <w:rPr>
          <w:rFonts w:cs="Arial"/>
          <w:bCs/>
        </w:rPr>
      </w:pPr>
      <w:r w:rsidRPr="00DA6CB9">
        <w:rPr>
          <w:rFonts w:cs="Arial"/>
          <w:bCs/>
        </w:rPr>
        <w:br/>
        <w:t>Abbreviations: GCS, Glasgow Coma Scale; GFAP, glial fibrillary acid protein; HDL, high density lipoprotein; IQR, interquartile range; LDL, low density lipoprotein; SD, standard deviation; TBI, traumatic brain injury.</w:t>
      </w:r>
    </w:p>
    <w:p w14:paraId="5878182B" w14:textId="77777777" w:rsidR="00D5462E" w:rsidRPr="00DA6CB9" w:rsidRDefault="00D5462E" w:rsidP="00D5462E">
      <w:pPr>
        <w:rPr>
          <w:rFonts w:cs="Arial"/>
          <w:bCs/>
        </w:rPr>
      </w:pPr>
    </w:p>
    <w:p w14:paraId="12440C9B" w14:textId="77777777" w:rsidR="00D5462E" w:rsidRPr="00DA6CB9" w:rsidRDefault="00D5462E" w:rsidP="00D5462E">
      <w:pPr>
        <w:rPr>
          <w:rFonts w:cs="Arial"/>
          <w:bCs/>
        </w:rPr>
      </w:pPr>
      <w:r w:rsidRPr="00DA6CB9">
        <w:rPr>
          <w:rFonts w:cs="Arial"/>
          <w:bCs/>
        </w:rPr>
        <w:t>The following variables contained missing data: ethnicity (TBI+GOSE, n=1), prior TBI (TBI+ GOSE, n=14; TBI + RPQ, SWLS, and BSI-18-GSI, n=9; TBI + Global Cognitive Factor Score, n=8), smoking (TBI+GOSE, n=2; TBI + RPQ, SWLS, and BSI-18-GSI, n=1; TBI + Global Cognitive Factor Score, n=1).</w:t>
      </w:r>
    </w:p>
    <w:p w14:paraId="005A22FD" w14:textId="77777777" w:rsidR="00D5462E" w:rsidRPr="00DA6CB9" w:rsidRDefault="00D5462E" w:rsidP="00505171">
      <w:pPr>
        <w:rPr>
          <w:rFonts w:cs="Arial"/>
          <w:bCs/>
        </w:rPr>
        <w:sectPr w:rsidR="00D5462E" w:rsidRPr="00DA6CB9" w:rsidSect="00D546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B2BAEF" w14:textId="3CE72309" w:rsidR="00505171" w:rsidRPr="00DA6CB9" w:rsidRDefault="008310AC" w:rsidP="00DA6CB9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4" w:name="_Toc210745386"/>
      <w:proofErr w:type="spellStart"/>
      <w:r w:rsidRPr="00DA6CB9">
        <w:rPr>
          <w:rFonts w:ascii="Arial" w:hAnsi="Arial" w:cs="Arial"/>
          <w:color w:val="auto"/>
          <w:sz w:val="22"/>
          <w:szCs w:val="22"/>
        </w:rPr>
        <w:lastRenderedPageBreak/>
        <w:t>e</w:t>
      </w:r>
      <w:r w:rsidR="00505171" w:rsidRPr="00DA6CB9">
        <w:rPr>
          <w:rFonts w:ascii="Arial" w:hAnsi="Arial" w:cs="Arial"/>
          <w:color w:val="auto"/>
          <w:sz w:val="22"/>
          <w:szCs w:val="22"/>
        </w:rPr>
        <w:t>Table</w:t>
      </w:r>
      <w:proofErr w:type="spellEnd"/>
      <w:r w:rsidR="00505171" w:rsidRPr="00DA6CB9">
        <w:rPr>
          <w:rFonts w:ascii="Arial" w:hAnsi="Arial" w:cs="Arial"/>
          <w:color w:val="auto"/>
          <w:sz w:val="22"/>
          <w:szCs w:val="22"/>
        </w:rPr>
        <w:t xml:space="preserve"> </w:t>
      </w:r>
      <w:r w:rsidRPr="00DA6CB9">
        <w:rPr>
          <w:rFonts w:ascii="Arial" w:hAnsi="Arial" w:cs="Arial"/>
          <w:color w:val="auto"/>
          <w:sz w:val="22"/>
          <w:szCs w:val="22"/>
        </w:rPr>
        <w:t>4</w:t>
      </w:r>
      <w:r w:rsidR="00505171" w:rsidRPr="00DA6CB9">
        <w:rPr>
          <w:rFonts w:ascii="Arial" w:hAnsi="Arial" w:cs="Arial"/>
          <w:color w:val="auto"/>
          <w:sz w:val="22"/>
          <w:szCs w:val="22"/>
        </w:rPr>
        <w:t xml:space="preserve">. Age- and Sex-Adjusted Lipid Levels (Mean with 95% Confidence Intervals), Stratified by TBI Severity, Excluding </w:t>
      </w:r>
      <w:r w:rsidR="00F8552B" w:rsidRPr="00DA6CB9">
        <w:rPr>
          <w:rFonts w:ascii="Arial" w:hAnsi="Arial" w:cs="Arial"/>
          <w:color w:val="auto"/>
          <w:sz w:val="22"/>
          <w:szCs w:val="22"/>
        </w:rPr>
        <w:t xml:space="preserve">21 </w:t>
      </w:r>
      <w:r w:rsidR="00505171" w:rsidRPr="00DA6CB9">
        <w:rPr>
          <w:rFonts w:ascii="Arial" w:hAnsi="Arial" w:cs="Arial"/>
          <w:color w:val="auto"/>
          <w:sz w:val="22"/>
          <w:szCs w:val="22"/>
        </w:rPr>
        <w:t xml:space="preserve">Individuals Taking </w:t>
      </w:r>
      <w:r w:rsidR="007679AE" w:rsidRPr="00DA6CB9">
        <w:rPr>
          <w:rFonts w:ascii="Arial" w:hAnsi="Arial" w:cs="Arial"/>
          <w:color w:val="auto"/>
          <w:sz w:val="22"/>
          <w:szCs w:val="22"/>
        </w:rPr>
        <w:t xml:space="preserve">Lipid-lowering </w:t>
      </w:r>
      <w:r w:rsidR="00505171" w:rsidRPr="00DA6CB9">
        <w:rPr>
          <w:rFonts w:ascii="Arial" w:hAnsi="Arial" w:cs="Arial"/>
          <w:color w:val="auto"/>
          <w:sz w:val="22"/>
          <w:szCs w:val="22"/>
        </w:rPr>
        <w:t>Medications</w:t>
      </w:r>
      <w:r w:rsidR="00F8552B" w:rsidRPr="00DA6CB9">
        <w:rPr>
          <w:rFonts w:ascii="Arial" w:hAnsi="Arial" w:cs="Arial"/>
          <w:color w:val="auto"/>
          <w:sz w:val="22"/>
          <w:szCs w:val="22"/>
        </w:rPr>
        <w:t>.</w:t>
      </w:r>
      <w:bookmarkEnd w:id="4"/>
    </w:p>
    <w:p w14:paraId="05BA1182" w14:textId="77777777" w:rsidR="00505171" w:rsidRPr="00DA6CB9" w:rsidRDefault="00505171" w:rsidP="00505171">
      <w:pPr>
        <w:rPr>
          <w:rFonts w:cs="Arial"/>
          <w:bCs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600"/>
        <w:gridCol w:w="1724"/>
        <w:gridCol w:w="1724"/>
        <w:gridCol w:w="1724"/>
        <w:gridCol w:w="1724"/>
        <w:gridCol w:w="1724"/>
        <w:gridCol w:w="1725"/>
      </w:tblGrid>
      <w:tr w:rsidR="00DA6CB9" w:rsidRPr="00DA6CB9" w14:paraId="1D6989EF" w14:textId="77777777" w:rsidTr="00701133">
        <w:tc>
          <w:tcPr>
            <w:tcW w:w="2600" w:type="dxa"/>
            <w:tcBorders>
              <w:bottom w:val="single" w:sz="4" w:space="0" w:color="auto"/>
            </w:tcBorders>
          </w:tcPr>
          <w:p w14:paraId="4E3E61EC" w14:textId="77777777" w:rsidR="00505171" w:rsidRPr="00DA6CB9" w:rsidRDefault="00505171" w:rsidP="00701133">
            <w:pPr>
              <w:rPr>
                <w:rFonts w:cs="Arial"/>
                <w:bCs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4A3F6F54" w14:textId="562B09E0" w:rsidR="00505171" w:rsidRPr="00DA6CB9" w:rsidRDefault="00505171" w:rsidP="00701133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Cs/>
              </w:rPr>
              <w:t>TBI GCS 13-15 and CT negative (n=</w:t>
            </w:r>
            <w:r w:rsidR="00F8552B" w:rsidRPr="00DA6CB9">
              <w:rPr>
                <w:rFonts w:cs="Arial"/>
                <w:bCs/>
              </w:rPr>
              <w:t>77</w:t>
            </w:r>
            <w:r w:rsidRPr="00DA6CB9">
              <w:rPr>
                <w:rFonts w:cs="Arial"/>
                <w:bCs/>
              </w:rPr>
              <w:t>)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7E9EC620" w14:textId="14BF8850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BI GCS 13-15 and CT positive (n=</w:t>
            </w:r>
            <w:r w:rsidR="00F8552B" w:rsidRPr="00DA6CB9">
              <w:rPr>
                <w:rFonts w:cs="Arial"/>
                <w:bCs/>
              </w:rPr>
              <w:t>40</w:t>
            </w:r>
            <w:r w:rsidRPr="00DA6CB9">
              <w:rPr>
                <w:rFonts w:cs="Arial"/>
                <w:bCs/>
              </w:rPr>
              <w:t>)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2C23A6F2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TBI </w:t>
            </w:r>
          </w:p>
          <w:p w14:paraId="6EC86C5A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GCS 3-12  </w:t>
            </w:r>
          </w:p>
          <w:p w14:paraId="19F19BC1" w14:textId="05C594DD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n=</w:t>
            </w:r>
            <w:r w:rsidR="00F8552B" w:rsidRPr="00DA6CB9">
              <w:rPr>
                <w:rFonts w:cs="Arial"/>
                <w:bCs/>
              </w:rPr>
              <w:t>128</w:t>
            </w:r>
            <w:r w:rsidRPr="00DA6CB9">
              <w:rPr>
                <w:rFonts w:cs="Arial"/>
                <w:bCs/>
              </w:rPr>
              <w:t>)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64F0F388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P-Value* TBI GCS 13-15 and CT Negative Versus Positive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0ABB9FFF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P-Value* TBI GCS 13-15 and CT Negative Versus GCS 3-12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5AF5A937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P-Value* TBI GCS 13-15 and CT Positive Versus GCS 3-12</w:t>
            </w:r>
          </w:p>
        </w:tc>
      </w:tr>
      <w:tr w:rsidR="00DA6CB9" w:rsidRPr="00DA6CB9" w14:paraId="772E3373" w14:textId="77777777" w:rsidTr="00701133">
        <w:tc>
          <w:tcPr>
            <w:tcW w:w="2600" w:type="dxa"/>
            <w:tcBorders>
              <w:bottom w:val="nil"/>
            </w:tcBorders>
          </w:tcPr>
          <w:p w14:paraId="74DD5F53" w14:textId="77777777" w:rsidR="00505171" w:rsidRPr="00DA6CB9" w:rsidRDefault="00505171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otal cholesterol (mg/dl)</w:t>
            </w:r>
          </w:p>
        </w:tc>
        <w:tc>
          <w:tcPr>
            <w:tcW w:w="1724" w:type="dxa"/>
            <w:tcBorders>
              <w:bottom w:val="nil"/>
            </w:tcBorders>
          </w:tcPr>
          <w:p w14:paraId="6B9EFA9F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138.2 </w:t>
            </w:r>
          </w:p>
          <w:p w14:paraId="4D018F2F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130.5, 145.9)</w:t>
            </w:r>
          </w:p>
        </w:tc>
        <w:tc>
          <w:tcPr>
            <w:tcW w:w="1724" w:type="dxa"/>
            <w:tcBorders>
              <w:bottom w:val="nil"/>
            </w:tcBorders>
          </w:tcPr>
          <w:p w14:paraId="4FDEEDCB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24.4</w:t>
            </w:r>
          </w:p>
          <w:p w14:paraId="365557EB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113.4, 135.3)</w:t>
            </w:r>
          </w:p>
        </w:tc>
        <w:tc>
          <w:tcPr>
            <w:tcW w:w="1724" w:type="dxa"/>
            <w:tcBorders>
              <w:bottom w:val="nil"/>
            </w:tcBorders>
          </w:tcPr>
          <w:p w14:paraId="031A9DAE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98.4 </w:t>
            </w:r>
          </w:p>
          <w:p w14:paraId="2F1FBE61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91.9, 104.9)</w:t>
            </w:r>
          </w:p>
        </w:tc>
        <w:tc>
          <w:tcPr>
            <w:tcW w:w="1724" w:type="dxa"/>
            <w:tcBorders>
              <w:bottom w:val="nil"/>
            </w:tcBorders>
          </w:tcPr>
          <w:p w14:paraId="6FD7627C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11</w:t>
            </w:r>
          </w:p>
        </w:tc>
        <w:tc>
          <w:tcPr>
            <w:tcW w:w="1724" w:type="dxa"/>
            <w:tcBorders>
              <w:bottom w:val="nil"/>
            </w:tcBorders>
          </w:tcPr>
          <w:p w14:paraId="34EA1852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&lt;0.001</w:t>
            </w:r>
          </w:p>
        </w:tc>
        <w:tc>
          <w:tcPr>
            <w:tcW w:w="1725" w:type="dxa"/>
            <w:tcBorders>
              <w:bottom w:val="nil"/>
            </w:tcBorders>
          </w:tcPr>
          <w:p w14:paraId="13B3E393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&lt;0.001</w:t>
            </w:r>
          </w:p>
        </w:tc>
      </w:tr>
      <w:tr w:rsidR="00DA6CB9" w:rsidRPr="00DA6CB9" w14:paraId="5A386402" w14:textId="77777777" w:rsidTr="00701133">
        <w:tc>
          <w:tcPr>
            <w:tcW w:w="2600" w:type="dxa"/>
            <w:tcBorders>
              <w:top w:val="nil"/>
              <w:bottom w:val="nil"/>
            </w:tcBorders>
          </w:tcPr>
          <w:p w14:paraId="4278B3B2" w14:textId="77777777" w:rsidR="00505171" w:rsidRPr="00DA6CB9" w:rsidRDefault="00505171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HDL cholesterol (mg/dl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B928350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4.3</w:t>
            </w:r>
          </w:p>
          <w:p w14:paraId="2EC47120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41.3, 47.3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134A307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6.2</w:t>
            </w:r>
          </w:p>
          <w:p w14:paraId="1B5F2B8C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41.9, 50.4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D1651D5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34.8 </w:t>
            </w:r>
          </w:p>
          <w:p w14:paraId="4C4E2627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32.3, 37.3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6D1A94D6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77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FCCBA72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&lt;0.00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5C19860C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&lt;0.001</w:t>
            </w:r>
          </w:p>
        </w:tc>
      </w:tr>
      <w:tr w:rsidR="00DA6CB9" w:rsidRPr="00DA6CB9" w14:paraId="24310706" w14:textId="77777777" w:rsidTr="00701133">
        <w:tc>
          <w:tcPr>
            <w:tcW w:w="2600" w:type="dxa"/>
            <w:tcBorders>
              <w:top w:val="nil"/>
              <w:bottom w:val="nil"/>
            </w:tcBorders>
          </w:tcPr>
          <w:p w14:paraId="40617EE9" w14:textId="77777777" w:rsidR="00505171" w:rsidRPr="00DA6CB9" w:rsidRDefault="00505171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LDL cholesterol (mg/dl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74E96D8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76.4 </w:t>
            </w:r>
          </w:p>
          <w:p w14:paraId="1CFDD362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70.5, 82.3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0A31444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64.8 </w:t>
            </w:r>
          </w:p>
          <w:p w14:paraId="1B4D615A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56.4, 73.2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29C7BB6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45.7</w:t>
            </w:r>
          </w:p>
          <w:p w14:paraId="4842A991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40.8, 50.6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06FFF36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07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39E9BCD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&lt;0.00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16CBD181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&lt;0.001</w:t>
            </w:r>
          </w:p>
        </w:tc>
      </w:tr>
      <w:tr w:rsidR="00505171" w:rsidRPr="00DA6CB9" w14:paraId="2A2E44CD" w14:textId="77777777" w:rsidTr="00701133">
        <w:tc>
          <w:tcPr>
            <w:tcW w:w="2600" w:type="dxa"/>
            <w:tcBorders>
              <w:top w:val="nil"/>
            </w:tcBorders>
          </w:tcPr>
          <w:p w14:paraId="07E73DC3" w14:textId="77777777" w:rsidR="00505171" w:rsidRPr="00DA6CB9" w:rsidRDefault="00505171" w:rsidP="00701133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riglycerides (mg/dl)</w:t>
            </w:r>
          </w:p>
        </w:tc>
        <w:tc>
          <w:tcPr>
            <w:tcW w:w="1724" w:type="dxa"/>
            <w:tcBorders>
              <w:top w:val="nil"/>
            </w:tcBorders>
          </w:tcPr>
          <w:p w14:paraId="4D390761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 xml:space="preserve">87.2 </w:t>
            </w:r>
          </w:p>
          <w:p w14:paraId="1FDCEE28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73.1, 101.2)</w:t>
            </w:r>
          </w:p>
        </w:tc>
        <w:tc>
          <w:tcPr>
            <w:tcW w:w="1724" w:type="dxa"/>
            <w:tcBorders>
              <w:top w:val="nil"/>
            </w:tcBorders>
          </w:tcPr>
          <w:p w14:paraId="79A926CE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67.1</w:t>
            </w:r>
          </w:p>
          <w:p w14:paraId="6942A877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47.2, 87.1)</w:t>
            </w:r>
          </w:p>
        </w:tc>
        <w:tc>
          <w:tcPr>
            <w:tcW w:w="1724" w:type="dxa"/>
            <w:tcBorders>
              <w:top w:val="nil"/>
            </w:tcBorders>
          </w:tcPr>
          <w:p w14:paraId="3D45D232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89.7</w:t>
            </w:r>
          </w:p>
          <w:p w14:paraId="3A9D9065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(78.0, 101.5)</w:t>
            </w:r>
          </w:p>
        </w:tc>
        <w:tc>
          <w:tcPr>
            <w:tcW w:w="1724" w:type="dxa"/>
            <w:tcBorders>
              <w:top w:val="nil"/>
            </w:tcBorders>
          </w:tcPr>
          <w:p w14:paraId="49B9506D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24</w:t>
            </w:r>
          </w:p>
        </w:tc>
        <w:tc>
          <w:tcPr>
            <w:tcW w:w="1724" w:type="dxa"/>
            <w:tcBorders>
              <w:top w:val="nil"/>
            </w:tcBorders>
          </w:tcPr>
          <w:p w14:paraId="654F485A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96</w:t>
            </w:r>
          </w:p>
        </w:tc>
        <w:tc>
          <w:tcPr>
            <w:tcW w:w="1725" w:type="dxa"/>
            <w:tcBorders>
              <w:top w:val="nil"/>
            </w:tcBorders>
          </w:tcPr>
          <w:p w14:paraId="2D978DF9" w14:textId="77777777" w:rsidR="00505171" w:rsidRPr="00DA6CB9" w:rsidRDefault="00505171" w:rsidP="00701133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13</w:t>
            </w:r>
          </w:p>
        </w:tc>
      </w:tr>
    </w:tbl>
    <w:p w14:paraId="4C1240EB" w14:textId="77777777" w:rsidR="00505171" w:rsidRPr="00DA6CB9" w:rsidRDefault="00505171" w:rsidP="00505171">
      <w:pPr>
        <w:rPr>
          <w:rFonts w:cs="Arial"/>
          <w:bCs/>
        </w:rPr>
      </w:pPr>
    </w:p>
    <w:p w14:paraId="7351460B" w14:textId="77777777" w:rsidR="00505171" w:rsidRPr="00DA6CB9" w:rsidRDefault="00505171" w:rsidP="00505171">
      <w:pPr>
        <w:rPr>
          <w:rFonts w:cs="Arial"/>
          <w:bCs/>
        </w:rPr>
      </w:pPr>
      <w:r w:rsidRPr="00DA6CB9">
        <w:rPr>
          <w:rFonts w:cs="Arial"/>
          <w:bCs/>
        </w:rPr>
        <w:t>*P-Values adjusted for multiple comparisons using Tukey’s Method.</w:t>
      </w:r>
    </w:p>
    <w:p w14:paraId="0FF90990" w14:textId="77777777" w:rsidR="00505171" w:rsidRPr="00DA6CB9" w:rsidRDefault="00505171" w:rsidP="00505171">
      <w:pPr>
        <w:rPr>
          <w:rFonts w:cs="Arial"/>
          <w:bCs/>
        </w:rPr>
      </w:pPr>
    </w:p>
    <w:p w14:paraId="50124781" w14:textId="77777777" w:rsidR="0046008F" w:rsidRPr="00DA6CB9" w:rsidRDefault="00505171" w:rsidP="00505171">
      <w:pPr>
        <w:rPr>
          <w:rFonts w:cs="Arial"/>
          <w:bCs/>
        </w:rPr>
        <w:sectPr w:rsidR="0046008F" w:rsidRPr="00DA6CB9" w:rsidSect="00D5462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A6CB9">
        <w:rPr>
          <w:rFonts w:cs="Arial"/>
          <w:bCs/>
        </w:rPr>
        <w:t>Abbreviations: HDL, high density lipoprotein; LDL, low density lipoprotein; TBI, traumatic brain injury</w:t>
      </w:r>
      <w:r w:rsidR="00C6109E" w:rsidRPr="00DA6CB9">
        <w:rPr>
          <w:rFonts w:cs="Arial"/>
          <w:bCs/>
        </w:rPr>
        <w:t>.</w:t>
      </w:r>
    </w:p>
    <w:p w14:paraId="684DF475" w14:textId="125CCEBE" w:rsidR="0046008F" w:rsidRPr="00DA6CB9" w:rsidRDefault="008310AC" w:rsidP="00DA6CB9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5" w:name="_Toc210745387"/>
      <w:proofErr w:type="spellStart"/>
      <w:r w:rsidRPr="00DA6CB9">
        <w:rPr>
          <w:rFonts w:ascii="Arial" w:hAnsi="Arial" w:cs="Arial"/>
          <w:color w:val="auto"/>
          <w:sz w:val="22"/>
          <w:szCs w:val="22"/>
        </w:rPr>
        <w:lastRenderedPageBreak/>
        <w:t>e</w:t>
      </w:r>
      <w:r w:rsidR="0046008F" w:rsidRPr="00DA6CB9">
        <w:rPr>
          <w:rFonts w:ascii="Arial" w:hAnsi="Arial" w:cs="Arial"/>
          <w:color w:val="auto"/>
          <w:sz w:val="22"/>
          <w:szCs w:val="22"/>
        </w:rPr>
        <w:t>Table</w:t>
      </w:r>
      <w:proofErr w:type="spellEnd"/>
      <w:r w:rsidR="0046008F" w:rsidRPr="00DA6CB9">
        <w:rPr>
          <w:rFonts w:ascii="Arial" w:hAnsi="Arial" w:cs="Arial"/>
          <w:color w:val="auto"/>
          <w:sz w:val="22"/>
          <w:szCs w:val="22"/>
        </w:rPr>
        <w:t xml:space="preserve"> </w:t>
      </w:r>
      <w:r w:rsidRPr="00DA6CB9">
        <w:rPr>
          <w:rFonts w:ascii="Arial" w:hAnsi="Arial" w:cs="Arial"/>
          <w:color w:val="auto"/>
          <w:sz w:val="22"/>
          <w:szCs w:val="22"/>
        </w:rPr>
        <w:t>5</w:t>
      </w:r>
      <w:r w:rsidR="0046008F" w:rsidRPr="00DA6CB9">
        <w:rPr>
          <w:rFonts w:ascii="Arial" w:hAnsi="Arial" w:cs="Arial"/>
          <w:color w:val="auto"/>
          <w:sz w:val="22"/>
          <w:szCs w:val="22"/>
        </w:rPr>
        <w:t>. Adjusted* Associations of Day 1 Post-Injury Lipids with Glasgow Outcome Scale-Extended TBI Version Scores, Among Individuals with TBI, Stratified by Injury Severity.</w:t>
      </w:r>
      <w:bookmarkEnd w:id="5"/>
    </w:p>
    <w:p w14:paraId="11A8091E" w14:textId="77777777" w:rsidR="0046008F" w:rsidRPr="00DA6CB9" w:rsidRDefault="0046008F" w:rsidP="0046008F">
      <w:pPr>
        <w:rPr>
          <w:rFonts w:cs="Arial"/>
          <w:bCs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500"/>
        <w:gridCol w:w="2361"/>
        <w:gridCol w:w="2361"/>
        <w:gridCol w:w="2361"/>
        <w:gridCol w:w="2362"/>
      </w:tblGrid>
      <w:tr w:rsidR="00DA6CB9" w:rsidRPr="00DA6CB9" w14:paraId="6F3F4A28" w14:textId="77777777" w:rsidTr="00D973F7">
        <w:tc>
          <w:tcPr>
            <w:tcW w:w="3500" w:type="dxa"/>
          </w:tcPr>
          <w:p w14:paraId="76728ADA" w14:textId="77777777" w:rsidR="0046008F" w:rsidRPr="00DA6CB9" w:rsidRDefault="0046008F" w:rsidP="00D973F7">
            <w:pPr>
              <w:rPr>
                <w:rFonts w:cs="Arial"/>
                <w:bCs/>
              </w:rPr>
            </w:pPr>
          </w:p>
        </w:tc>
        <w:tc>
          <w:tcPr>
            <w:tcW w:w="2361" w:type="dxa"/>
          </w:tcPr>
          <w:p w14:paraId="2345CDED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otal Cholesterol</w:t>
            </w:r>
          </w:p>
          <w:p w14:paraId="47F9B2D2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OR (95% CI)</w:t>
            </w:r>
          </w:p>
        </w:tc>
        <w:tc>
          <w:tcPr>
            <w:tcW w:w="2361" w:type="dxa"/>
          </w:tcPr>
          <w:p w14:paraId="514E0532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HDL cholesterol</w:t>
            </w:r>
          </w:p>
          <w:p w14:paraId="392A2003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OR (95% CI)</w:t>
            </w:r>
          </w:p>
        </w:tc>
        <w:tc>
          <w:tcPr>
            <w:tcW w:w="2361" w:type="dxa"/>
          </w:tcPr>
          <w:p w14:paraId="201AEC8E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LDL cholesterol</w:t>
            </w:r>
          </w:p>
          <w:p w14:paraId="43F1D8C8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OR (95% CI)</w:t>
            </w:r>
          </w:p>
        </w:tc>
        <w:tc>
          <w:tcPr>
            <w:tcW w:w="2362" w:type="dxa"/>
          </w:tcPr>
          <w:p w14:paraId="3016384A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Triglycerides</w:t>
            </w:r>
          </w:p>
          <w:p w14:paraId="5F7A3B3C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OR (95% CI)</w:t>
            </w:r>
          </w:p>
        </w:tc>
      </w:tr>
      <w:tr w:rsidR="00DA6CB9" w:rsidRPr="00DA6CB9" w14:paraId="28847CCB" w14:textId="77777777" w:rsidTr="00D973F7">
        <w:tc>
          <w:tcPr>
            <w:tcW w:w="3500" w:type="dxa"/>
            <w:tcBorders>
              <w:bottom w:val="single" w:sz="4" w:space="0" w:color="auto"/>
            </w:tcBorders>
          </w:tcPr>
          <w:p w14:paraId="6A0CC6CE" w14:textId="77777777" w:rsidR="0046008F" w:rsidRPr="00DA6CB9" w:rsidRDefault="0046008F" w:rsidP="00D973F7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Favorable (GOSE 5-8) Versus Unfavorable (GOSE 1-4) Outcome Among Individuals with TBI and GCS 3-12 (n=135)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0733CACB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68F78E2F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7C168301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06ACA6B7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</w:p>
        </w:tc>
      </w:tr>
      <w:tr w:rsidR="00DA6CB9" w:rsidRPr="00DA6CB9" w14:paraId="4BBAC3F5" w14:textId="77777777" w:rsidTr="00D973F7">
        <w:tc>
          <w:tcPr>
            <w:tcW w:w="3500" w:type="dxa"/>
            <w:tcBorders>
              <w:bottom w:val="nil"/>
            </w:tcBorders>
          </w:tcPr>
          <w:p w14:paraId="7DB44811" w14:textId="77777777" w:rsidR="0046008F" w:rsidRPr="00DA6CB9" w:rsidRDefault="0046008F" w:rsidP="00D973F7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-weeks</w:t>
            </w:r>
          </w:p>
        </w:tc>
        <w:tc>
          <w:tcPr>
            <w:tcW w:w="2361" w:type="dxa"/>
            <w:tcBorders>
              <w:bottom w:val="nil"/>
            </w:tcBorders>
          </w:tcPr>
          <w:p w14:paraId="083DA998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5.32 (0.77, 36.81)</w:t>
            </w:r>
          </w:p>
        </w:tc>
        <w:tc>
          <w:tcPr>
            <w:tcW w:w="2361" w:type="dxa"/>
            <w:tcBorders>
              <w:bottom w:val="nil"/>
            </w:tcBorders>
          </w:tcPr>
          <w:p w14:paraId="409FD19C" w14:textId="77777777" w:rsidR="0046008F" w:rsidRPr="00DA6CB9" w:rsidRDefault="0046008F" w:rsidP="00D973F7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20 (1.26, 3.83)</w:t>
            </w:r>
          </w:p>
        </w:tc>
        <w:tc>
          <w:tcPr>
            <w:tcW w:w="2361" w:type="dxa"/>
            <w:tcBorders>
              <w:bottom w:val="nil"/>
            </w:tcBorders>
          </w:tcPr>
          <w:p w14:paraId="4E3919A6" w14:textId="77777777" w:rsidR="0046008F" w:rsidRPr="00DA6CB9" w:rsidRDefault="0046008F" w:rsidP="00D973F7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25 (1.21, 4.19)</w:t>
            </w:r>
          </w:p>
        </w:tc>
        <w:tc>
          <w:tcPr>
            <w:tcW w:w="2362" w:type="dxa"/>
            <w:tcBorders>
              <w:bottom w:val="nil"/>
            </w:tcBorders>
          </w:tcPr>
          <w:p w14:paraId="7F99D62F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71 (0.38, 1.35)</w:t>
            </w:r>
          </w:p>
        </w:tc>
      </w:tr>
      <w:tr w:rsidR="00DA6CB9" w:rsidRPr="00DA6CB9" w14:paraId="57BC1536" w14:textId="77777777" w:rsidTr="00D973F7">
        <w:tc>
          <w:tcPr>
            <w:tcW w:w="3500" w:type="dxa"/>
            <w:tcBorders>
              <w:top w:val="nil"/>
              <w:bottom w:val="nil"/>
            </w:tcBorders>
          </w:tcPr>
          <w:p w14:paraId="56FC63A5" w14:textId="77777777" w:rsidR="0046008F" w:rsidRPr="00DA6CB9" w:rsidRDefault="0046008F" w:rsidP="00D973F7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-months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2B87A262" w14:textId="77777777" w:rsidR="0046008F" w:rsidRPr="00DA6CB9" w:rsidRDefault="0046008F" w:rsidP="00D973F7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6.54 (2.47, 17.30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0D6D6398" w14:textId="77777777" w:rsidR="0046008F" w:rsidRPr="00DA6CB9" w:rsidRDefault="0046008F" w:rsidP="00D973F7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1.84 (1.04, 3.25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38927777" w14:textId="77777777" w:rsidR="0046008F" w:rsidRPr="00DA6CB9" w:rsidRDefault="0046008F" w:rsidP="00D973F7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89 (1.54, 5.43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65FDE160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22 (0.80, 1.84)</w:t>
            </w:r>
          </w:p>
        </w:tc>
      </w:tr>
      <w:tr w:rsidR="00DA6CB9" w:rsidRPr="00DA6CB9" w14:paraId="692BFDB1" w14:textId="77777777" w:rsidTr="00D973F7">
        <w:tc>
          <w:tcPr>
            <w:tcW w:w="3500" w:type="dxa"/>
            <w:tcBorders>
              <w:top w:val="nil"/>
              <w:bottom w:val="nil"/>
            </w:tcBorders>
          </w:tcPr>
          <w:p w14:paraId="6586A3B0" w14:textId="77777777" w:rsidR="0046008F" w:rsidRPr="00DA6CB9" w:rsidRDefault="0046008F" w:rsidP="00D973F7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6-months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7942866D" w14:textId="77777777" w:rsidR="0046008F" w:rsidRPr="00DA6CB9" w:rsidRDefault="0046008F" w:rsidP="00D973F7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5.21 (2.05, 13.25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082C0E98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52 (0.90, 2.54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1D388E99" w14:textId="77777777" w:rsidR="0046008F" w:rsidRPr="00DA6CB9" w:rsidRDefault="0046008F" w:rsidP="00D973F7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53 (1.35, 4.74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1DC351F6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18 (0.79, 1.76)</w:t>
            </w:r>
          </w:p>
        </w:tc>
      </w:tr>
      <w:tr w:rsidR="00DA6CB9" w:rsidRPr="00DA6CB9" w14:paraId="3A6CD208" w14:textId="77777777" w:rsidTr="00D973F7">
        <w:tc>
          <w:tcPr>
            <w:tcW w:w="3500" w:type="dxa"/>
            <w:tcBorders>
              <w:top w:val="nil"/>
            </w:tcBorders>
          </w:tcPr>
          <w:p w14:paraId="57B05966" w14:textId="77777777" w:rsidR="0046008F" w:rsidRPr="00DA6CB9" w:rsidRDefault="0046008F" w:rsidP="00D973F7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2-months</w:t>
            </w:r>
          </w:p>
        </w:tc>
        <w:tc>
          <w:tcPr>
            <w:tcW w:w="2361" w:type="dxa"/>
            <w:tcBorders>
              <w:top w:val="nil"/>
            </w:tcBorders>
          </w:tcPr>
          <w:p w14:paraId="23627FB0" w14:textId="77777777" w:rsidR="0046008F" w:rsidRPr="00DA6CB9" w:rsidRDefault="0046008F" w:rsidP="00D973F7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4.59 (1.75, 12.15)</w:t>
            </w:r>
          </w:p>
        </w:tc>
        <w:tc>
          <w:tcPr>
            <w:tcW w:w="2361" w:type="dxa"/>
            <w:tcBorders>
              <w:top w:val="nil"/>
            </w:tcBorders>
          </w:tcPr>
          <w:p w14:paraId="14C9506B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69 (0.84, 3.38)</w:t>
            </w:r>
          </w:p>
        </w:tc>
        <w:tc>
          <w:tcPr>
            <w:tcW w:w="2361" w:type="dxa"/>
            <w:tcBorders>
              <w:top w:val="nil"/>
            </w:tcBorders>
          </w:tcPr>
          <w:p w14:paraId="0A1EC54F" w14:textId="77777777" w:rsidR="0046008F" w:rsidRPr="00DA6CB9" w:rsidRDefault="0046008F" w:rsidP="00D973F7">
            <w:pPr>
              <w:jc w:val="center"/>
              <w:rPr>
                <w:rFonts w:cs="Arial"/>
                <w:b/>
              </w:rPr>
            </w:pPr>
            <w:r w:rsidRPr="00DA6CB9">
              <w:rPr>
                <w:rFonts w:cs="Arial"/>
                <w:b/>
              </w:rPr>
              <w:t>2.09 (1.05, 4.13)</w:t>
            </w:r>
          </w:p>
        </w:tc>
        <w:tc>
          <w:tcPr>
            <w:tcW w:w="2362" w:type="dxa"/>
            <w:tcBorders>
              <w:top w:val="nil"/>
            </w:tcBorders>
          </w:tcPr>
          <w:p w14:paraId="59841029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32 (0.83, 2.10)</w:t>
            </w:r>
          </w:p>
        </w:tc>
      </w:tr>
      <w:tr w:rsidR="00DA6CB9" w:rsidRPr="00DA6CB9" w14:paraId="2AF54F9B" w14:textId="77777777" w:rsidTr="00D973F7">
        <w:tc>
          <w:tcPr>
            <w:tcW w:w="3500" w:type="dxa"/>
            <w:tcBorders>
              <w:bottom w:val="single" w:sz="4" w:space="0" w:color="auto"/>
            </w:tcBorders>
          </w:tcPr>
          <w:p w14:paraId="7BC24E46" w14:textId="77777777" w:rsidR="0046008F" w:rsidRPr="00DA6CB9" w:rsidRDefault="0046008F" w:rsidP="00D973F7">
            <w:pPr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Complete (GOSE 8) Versus Incomplete (GOSE 1-7) Recovery Among Individuals with TBI and GCS 13-15 (n=131)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6841DDAC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41E1EE45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137E9E4B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7B8B52D2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</w:p>
        </w:tc>
      </w:tr>
      <w:tr w:rsidR="00DA6CB9" w:rsidRPr="00DA6CB9" w14:paraId="3A724195" w14:textId="77777777" w:rsidTr="00D973F7">
        <w:tc>
          <w:tcPr>
            <w:tcW w:w="3500" w:type="dxa"/>
            <w:tcBorders>
              <w:bottom w:val="nil"/>
            </w:tcBorders>
          </w:tcPr>
          <w:p w14:paraId="1FFBB6D1" w14:textId="77777777" w:rsidR="0046008F" w:rsidRPr="00DA6CB9" w:rsidRDefault="0046008F" w:rsidP="00D973F7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2-weeks</w:t>
            </w:r>
          </w:p>
        </w:tc>
        <w:tc>
          <w:tcPr>
            <w:tcW w:w="2361" w:type="dxa"/>
            <w:tcBorders>
              <w:bottom w:val="nil"/>
            </w:tcBorders>
          </w:tcPr>
          <w:p w14:paraId="16A12AAC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15 (0.63, 2.10)</w:t>
            </w:r>
          </w:p>
        </w:tc>
        <w:tc>
          <w:tcPr>
            <w:tcW w:w="2361" w:type="dxa"/>
            <w:tcBorders>
              <w:bottom w:val="nil"/>
            </w:tcBorders>
          </w:tcPr>
          <w:p w14:paraId="3FEECB8C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80 (0.50, 1.28)</w:t>
            </w:r>
          </w:p>
        </w:tc>
        <w:tc>
          <w:tcPr>
            <w:tcW w:w="2361" w:type="dxa"/>
            <w:tcBorders>
              <w:bottom w:val="nil"/>
            </w:tcBorders>
          </w:tcPr>
          <w:p w14:paraId="47038324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6 (0.61, 1.87)</w:t>
            </w:r>
          </w:p>
        </w:tc>
        <w:tc>
          <w:tcPr>
            <w:tcW w:w="2362" w:type="dxa"/>
            <w:tcBorders>
              <w:bottom w:val="nil"/>
            </w:tcBorders>
          </w:tcPr>
          <w:p w14:paraId="6CCAC847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54 (0.98, 2.41)</w:t>
            </w:r>
          </w:p>
        </w:tc>
      </w:tr>
      <w:tr w:rsidR="00DA6CB9" w:rsidRPr="00DA6CB9" w14:paraId="19F24EAE" w14:textId="77777777" w:rsidTr="00D973F7">
        <w:tc>
          <w:tcPr>
            <w:tcW w:w="3500" w:type="dxa"/>
            <w:tcBorders>
              <w:top w:val="nil"/>
              <w:bottom w:val="nil"/>
            </w:tcBorders>
          </w:tcPr>
          <w:p w14:paraId="4C4AB949" w14:textId="77777777" w:rsidR="0046008F" w:rsidRPr="00DA6CB9" w:rsidRDefault="0046008F" w:rsidP="00D973F7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3-months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69B2FC49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12 (0.73, 1.70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12856366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90 (0.60, 1.37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22430298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19 (0.80, 1.75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7FC74014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2 (0.69, 1.50)</w:t>
            </w:r>
          </w:p>
        </w:tc>
      </w:tr>
      <w:tr w:rsidR="00DA6CB9" w:rsidRPr="00DA6CB9" w14:paraId="3AD91A65" w14:textId="77777777" w:rsidTr="00D973F7">
        <w:tc>
          <w:tcPr>
            <w:tcW w:w="3500" w:type="dxa"/>
            <w:tcBorders>
              <w:top w:val="nil"/>
              <w:bottom w:val="nil"/>
            </w:tcBorders>
          </w:tcPr>
          <w:p w14:paraId="7FC13602" w14:textId="77777777" w:rsidR="0046008F" w:rsidRPr="00DA6CB9" w:rsidRDefault="0046008F" w:rsidP="00D973F7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6-months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3241F1E6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12 (0.72, 1.74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26E9D21B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84 (0.56, 1.25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732E2F92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22 (0.82, 1.81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4DE3E51B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6 (0.70, 1.61)</w:t>
            </w:r>
          </w:p>
        </w:tc>
      </w:tr>
      <w:tr w:rsidR="0046008F" w:rsidRPr="00DA6CB9" w14:paraId="63B8A62D" w14:textId="77777777" w:rsidTr="00D973F7">
        <w:tc>
          <w:tcPr>
            <w:tcW w:w="3500" w:type="dxa"/>
            <w:tcBorders>
              <w:top w:val="nil"/>
            </w:tcBorders>
          </w:tcPr>
          <w:p w14:paraId="35D66983" w14:textId="77777777" w:rsidR="0046008F" w:rsidRPr="00DA6CB9" w:rsidRDefault="0046008F" w:rsidP="00D973F7">
            <w:pPr>
              <w:ind w:left="156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2-months</w:t>
            </w:r>
          </w:p>
        </w:tc>
        <w:tc>
          <w:tcPr>
            <w:tcW w:w="2361" w:type="dxa"/>
            <w:tcBorders>
              <w:top w:val="nil"/>
            </w:tcBorders>
          </w:tcPr>
          <w:p w14:paraId="7D9A91BD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84 (0.55, 1.28)</w:t>
            </w:r>
          </w:p>
        </w:tc>
        <w:tc>
          <w:tcPr>
            <w:tcW w:w="2361" w:type="dxa"/>
            <w:tcBorders>
              <w:top w:val="nil"/>
            </w:tcBorders>
          </w:tcPr>
          <w:p w14:paraId="2DD606FB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1.09 (0.73, 1.64)</w:t>
            </w:r>
          </w:p>
        </w:tc>
        <w:tc>
          <w:tcPr>
            <w:tcW w:w="2361" w:type="dxa"/>
            <w:tcBorders>
              <w:top w:val="nil"/>
            </w:tcBorders>
          </w:tcPr>
          <w:p w14:paraId="06D6A6AD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92 (0.62, 1.35)</w:t>
            </w:r>
          </w:p>
        </w:tc>
        <w:tc>
          <w:tcPr>
            <w:tcW w:w="2362" w:type="dxa"/>
            <w:tcBorders>
              <w:top w:val="nil"/>
            </w:tcBorders>
          </w:tcPr>
          <w:p w14:paraId="73C4E601" w14:textId="77777777" w:rsidR="0046008F" w:rsidRPr="00DA6CB9" w:rsidRDefault="0046008F" w:rsidP="00D973F7">
            <w:pPr>
              <w:jc w:val="center"/>
              <w:rPr>
                <w:rFonts w:cs="Arial"/>
                <w:bCs/>
              </w:rPr>
            </w:pPr>
            <w:r w:rsidRPr="00DA6CB9">
              <w:rPr>
                <w:rFonts w:cs="Arial"/>
                <w:bCs/>
              </w:rPr>
              <w:t>0.68 (0.38, 1.20)</w:t>
            </w:r>
          </w:p>
        </w:tc>
      </w:tr>
    </w:tbl>
    <w:p w14:paraId="3DCC0941" w14:textId="77777777" w:rsidR="0046008F" w:rsidRPr="00DA6CB9" w:rsidRDefault="0046008F" w:rsidP="0046008F">
      <w:pPr>
        <w:rPr>
          <w:rFonts w:cs="Arial"/>
          <w:bCs/>
        </w:rPr>
      </w:pPr>
    </w:p>
    <w:p w14:paraId="578BD495" w14:textId="77777777" w:rsidR="0046008F" w:rsidRPr="00DA6CB9" w:rsidRDefault="0046008F" w:rsidP="0046008F">
      <w:pPr>
        <w:rPr>
          <w:rFonts w:cs="Arial"/>
          <w:bCs/>
        </w:rPr>
      </w:pPr>
      <w:r w:rsidRPr="00DA6CB9">
        <w:rPr>
          <w:rFonts w:cs="Arial"/>
          <w:bCs/>
        </w:rPr>
        <w:t>*GEE models adjusted for age (years, continuous), sex (female; male), race (Black; non-Black), education (years, continuous), and log transformed GFAP.</w:t>
      </w:r>
    </w:p>
    <w:p w14:paraId="2A674D65" w14:textId="77777777" w:rsidR="0046008F" w:rsidRPr="00DA6CB9" w:rsidRDefault="0046008F" w:rsidP="0046008F">
      <w:pPr>
        <w:rPr>
          <w:rFonts w:cs="Arial"/>
          <w:bCs/>
        </w:rPr>
      </w:pPr>
    </w:p>
    <w:p w14:paraId="43EA9000" w14:textId="4FBD9FA8" w:rsidR="00505171" w:rsidRPr="00DA6CB9" w:rsidRDefault="0046008F" w:rsidP="00505171">
      <w:pPr>
        <w:rPr>
          <w:rFonts w:cs="Arial"/>
          <w:bCs/>
        </w:rPr>
      </w:pPr>
      <w:r w:rsidRPr="00DA6CB9">
        <w:rPr>
          <w:rFonts w:cs="Arial"/>
          <w:bCs/>
        </w:rPr>
        <w:t xml:space="preserve">Abbreviations: GCS, Glasgow Coma Scale; GEE, generalized estimating equations; GFAP, glial fibrillary acid protein; HDL, high density lipoprotein; LDL, low density lipoprotein. </w:t>
      </w:r>
    </w:p>
    <w:p w14:paraId="64FAF5C6" w14:textId="77777777" w:rsidR="00781A42" w:rsidRPr="00DA6CB9" w:rsidRDefault="00781A42" w:rsidP="00377633">
      <w:pPr>
        <w:rPr>
          <w:rFonts w:cs="Arial"/>
        </w:rPr>
      </w:pPr>
    </w:p>
    <w:p w14:paraId="28483712" w14:textId="77777777" w:rsidR="00781A42" w:rsidRPr="00DA6CB9" w:rsidRDefault="00781A42" w:rsidP="00377633">
      <w:pPr>
        <w:rPr>
          <w:rFonts w:cs="Arial"/>
        </w:rPr>
      </w:pPr>
    </w:p>
    <w:p w14:paraId="7CD46DE2" w14:textId="77777777" w:rsidR="00781A42" w:rsidRPr="00DA6CB9" w:rsidRDefault="00781A42" w:rsidP="00781A42">
      <w:pPr>
        <w:pStyle w:val="EndNoteBibliography"/>
        <w:sectPr w:rsidR="00781A42" w:rsidRPr="00DA6CB9" w:rsidSect="005051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734C96" w14:textId="14105763" w:rsidR="00781A42" w:rsidRPr="00DA6CB9" w:rsidRDefault="00781A42" w:rsidP="00DA6CB9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6" w:name="_Toc210745388"/>
      <w:proofErr w:type="spellStart"/>
      <w:r w:rsidRPr="00DA6CB9">
        <w:rPr>
          <w:rFonts w:ascii="Arial" w:hAnsi="Arial" w:cs="Arial"/>
          <w:color w:val="auto"/>
          <w:sz w:val="22"/>
          <w:szCs w:val="22"/>
        </w:rPr>
        <w:lastRenderedPageBreak/>
        <w:t>eReferences</w:t>
      </w:r>
      <w:proofErr w:type="spellEnd"/>
      <w:r w:rsidR="00DA6CB9" w:rsidRPr="00DA6CB9">
        <w:rPr>
          <w:rFonts w:ascii="Arial" w:hAnsi="Arial" w:cs="Arial"/>
          <w:color w:val="auto"/>
          <w:sz w:val="22"/>
          <w:szCs w:val="22"/>
        </w:rPr>
        <w:t>.</w:t>
      </w:r>
      <w:bookmarkEnd w:id="6"/>
    </w:p>
    <w:p w14:paraId="59762016" w14:textId="77777777" w:rsidR="00781A42" w:rsidRPr="00DA6CB9" w:rsidRDefault="00781A42" w:rsidP="00781A42">
      <w:pPr>
        <w:pStyle w:val="EndNoteBibliography"/>
        <w:rPr>
          <w:b/>
          <w:bCs/>
        </w:rPr>
      </w:pPr>
    </w:p>
    <w:p w14:paraId="4F350207" w14:textId="77777777" w:rsidR="00781A42" w:rsidRPr="00DA6CB9" w:rsidRDefault="00781A42" w:rsidP="00781A42">
      <w:pPr>
        <w:pStyle w:val="EndNoteBibliography"/>
        <w:spacing w:after="240"/>
        <w:rPr>
          <w:noProof/>
        </w:rPr>
      </w:pPr>
      <w:r w:rsidRPr="00DA6CB9">
        <w:fldChar w:fldCharType="begin"/>
      </w:r>
      <w:r w:rsidRPr="00DA6CB9">
        <w:instrText xml:space="preserve"> ADDIN EN.REFLIST </w:instrText>
      </w:r>
      <w:r w:rsidRPr="00DA6CB9">
        <w:fldChar w:fldCharType="separate"/>
      </w:r>
      <w:r w:rsidRPr="00DA6CB9">
        <w:rPr>
          <w:noProof/>
        </w:rPr>
        <w:t>1. Duhaime, A.C., Gean, A.D., Haacke, E.M., Hicks, R., Wintermark, M., Mukherjee, P., Brody, D., Latour, L., Riedy, G. and Common Data Elements Neuroimaging Working Group Members, P.W.G.M. (2010). Common data elements in radiologic imaging of traumatic brain injury. Arch Phys Med Rehabil</w:t>
      </w:r>
      <w:r w:rsidRPr="00DA6CB9">
        <w:rPr>
          <w:i/>
          <w:noProof/>
        </w:rPr>
        <w:t xml:space="preserve"> </w:t>
      </w:r>
      <w:r w:rsidRPr="00DA6CB9">
        <w:rPr>
          <w:noProof/>
        </w:rPr>
        <w:t>91, 1661-1666.</w:t>
      </w:r>
    </w:p>
    <w:p w14:paraId="4746812E" w14:textId="77777777" w:rsidR="00781A42" w:rsidRPr="00DA6CB9" w:rsidRDefault="00781A42" w:rsidP="00781A42">
      <w:pPr>
        <w:pStyle w:val="EndNoteBibliography"/>
        <w:spacing w:after="240"/>
        <w:rPr>
          <w:noProof/>
        </w:rPr>
      </w:pPr>
      <w:r w:rsidRPr="00DA6CB9">
        <w:rPr>
          <w:noProof/>
        </w:rPr>
        <w:t>2. Haacke, E.M., Duhaime, A.C., Gean, A.D., Riedy, G., Wintermark, M., Mukherjee, P., Brody, D.L., DeGraba, T., Duncan, T.D., Elovic, E., Hurley, R., Latour, L., Smirniotopoulos, J.G. and Smith, D.H. (2010). Common data elements in radiologic imaging of traumatic brain injury. J Magn Reson Imaging</w:t>
      </w:r>
      <w:r w:rsidRPr="00DA6CB9">
        <w:rPr>
          <w:i/>
          <w:noProof/>
        </w:rPr>
        <w:t xml:space="preserve"> </w:t>
      </w:r>
      <w:r w:rsidRPr="00DA6CB9">
        <w:rPr>
          <w:noProof/>
        </w:rPr>
        <w:t>32, 516-543.</w:t>
      </w:r>
    </w:p>
    <w:p w14:paraId="46620D57" w14:textId="77777777" w:rsidR="00781A42" w:rsidRPr="00DA6CB9" w:rsidRDefault="00781A42" w:rsidP="00781A42">
      <w:pPr>
        <w:pStyle w:val="EndNoteBibliography"/>
        <w:spacing w:after="240"/>
        <w:rPr>
          <w:noProof/>
        </w:rPr>
      </w:pPr>
      <w:r w:rsidRPr="00DA6CB9">
        <w:rPr>
          <w:noProof/>
        </w:rPr>
        <w:t>3. Schneider, A.L.C., Barber, J., Temkin, N., Gardner, R.C., Manley, G., Diaz-Arrastia, R. and Sandsmark, D. (2023). Associations of Preexisting Vascular Risk Factors With Outcomes After Traumatic Brain Injury: A TRACK-TBI Study. J Head Trauma Rehabil</w:t>
      </w:r>
      <w:r w:rsidRPr="00DA6CB9">
        <w:rPr>
          <w:i/>
          <w:noProof/>
        </w:rPr>
        <w:t xml:space="preserve"> </w:t>
      </w:r>
      <w:r w:rsidRPr="00DA6CB9">
        <w:rPr>
          <w:noProof/>
        </w:rPr>
        <w:t>38, E88-E98.</w:t>
      </w:r>
    </w:p>
    <w:p w14:paraId="34DFEE16" w14:textId="77777777" w:rsidR="00781A42" w:rsidRPr="00DA6CB9" w:rsidRDefault="00781A42" w:rsidP="00781A42">
      <w:pPr>
        <w:pStyle w:val="EndNoteBibliography"/>
        <w:rPr>
          <w:noProof/>
        </w:rPr>
      </w:pPr>
      <w:r w:rsidRPr="00DA6CB9">
        <w:rPr>
          <w:noProof/>
        </w:rPr>
        <w:t>4. Temkin, N., Barber, J., Machamer, J., Sugar, G., Morrissey, M.R., Boase, K., Zahniser, E., Bodien, Y.G., Giacino, J.T., McCrea, M.A., Nelson, L.D., Stein, M.B., Taylor, S., Robertson, C., Okonkwo, D., Manley, G., Dikmen, S. and Investigators, T.-T. (2025). Contribution of Extracranial Injuries to GOSE Scores after Traumatic Brain Injury TBI: A TRACK-Traumatic Brain Injury Study. J Neurotrauma.</w:t>
      </w:r>
    </w:p>
    <w:p w14:paraId="39BC8BF2" w14:textId="62FA3C15" w:rsidR="008D7980" w:rsidRPr="00DA6CB9" w:rsidRDefault="00781A42" w:rsidP="00377633">
      <w:pPr>
        <w:rPr>
          <w:rFonts w:cs="Arial"/>
        </w:rPr>
      </w:pPr>
      <w:r w:rsidRPr="00DA6CB9">
        <w:rPr>
          <w:rFonts w:cs="Arial"/>
        </w:rPr>
        <w:fldChar w:fldCharType="end"/>
      </w:r>
    </w:p>
    <w:sectPr w:rsidR="008D7980" w:rsidRPr="00DA6CB9" w:rsidSect="0078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DACA3D" w14:textId="77777777" w:rsidR="00781B3C" w:rsidRDefault="00781B3C" w:rsidP="00781A42">
      <w:r>
        <w:separator/>
      </w:r>
    </w:p>
  </w:endnote>
  <w:endnote w:type="continuationSeparator" w:id="0">
    <w:p w14:paraId="34D0DB48" w14:textId="77777777" w:rsidR="00781B3C" w:rsidRDefault="00781B3C" w:rsidP="00781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42D15" w14:textId="77777777" w:rsidR="00781B3C" w:rsidRDefault="00781B3C" w:rsidP="00781A42">
      <w:r>
        <w:separator/>
      </w:r>
    </w:p>
  </w:footnote>
  <w:footnote w:type="continuationSeparator" w:id="0">
    <w:p w14:paraId="364B4E1E" w14:textId="77777777" w:rsidR="00781B3C" w:rsidRDefault="00781B3C" w:rsidP="00781A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86155951"/>
      <w:docPartObj>
        <w:docPartGallery w:val="Page Numbers (Top of Page)"/>
        <w:docPartUnique/>
      </w:docPartObj>
    </w:sdtPr>
    <w:sdtContent>
      <w:p w14:paraId="5A3B675F" w14:textId="06236887" w:rsidR="00781A42" w:rsidRDefault="00781A42" w:rsidP="001B4B3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2BA2573" w14:textId="77777777" w:rsidR="00781A42" w:rsidRDefault="00781A42" w:rsidP="00781A4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5835722"/>
      <w:docPartObj>
        <w:docPartGallery w:val="Page Numbers (Top of Page)"/>
        <w:docPartUnique/>
      </w:docPartObj>
    </w:sdtPr>
    <w:sdtContent>
      <w:p w14:paraId="77D44D6E" w14:textId="36AD1057" w:rsidR="00781A42" w:rsidRDefault="00781A42" w:rsidP="001B4B3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44C8D45" w14:textId="77777777" w:rsidR="00781A42" w:rsidRDefault="00781A42" w:rsidP="00781A4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AE275F"/>
    <w:multiLevelType w:val="multilevel"/>
    <w:tmpl w:val="3F261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032978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trau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zvs0235fev7eresrvepe92psp9dpd0ttf&quot;&gt;My EndNote Library-Converted&lt;record-ids&gt;&lt;item&gt;16423&lt;/item&gt;&lt;item&gt;16706&lt;/item&gt;&lt;/record-ids&gt;&lt;/item&gt;&lt;/Libraries&gt;"/>
  </w:docVars>
  <w:rsids>
    <w:rsidRoot w:val="00404B68"/>
    <w:rsid w:val="0000631D"/>
    <w:rsid w:val="00011934"/>
    <w:rsid w:val="00015AD6"/>
    <w:rsid w:val="000204A9"/>
    <w:rsid w:val="000234D7"/>
    <w:rsid w:val="00024133"/>
    <w:rsid w:val="0003108E"/>
    <w:rsid w:val="00033620"/>
    <w:rsid w:val="00034335"/>
    <w:rsid w:val="00035B4C"/>
    <w:rsid w:val="0003601A"/>
    <w:rsid w:val="000421F4"/>
    <w:rsid w:val="00046E83"/>
    <w:rsid w:val="00055EFA"/>
    <w:rsid w:val="00057A70"/>
    <w:rsid w:val="00062381"/>
    <w:rsid w:val="000628DA"/>
    <w:rsid w:val="00065A10"/>
    <w:rsid w:val="000679FD"/>
    <w:rsid w:val="00070BAE"/>
    <w:rsid w:val="00071937"/>
    <w:rsid w:val="0007436A"/>
    <w:rsid w:val="00074FFD"/>
    <w:rsid w:val="0008102C"/>
    <w:rsid w:val="0009362E"/>
    <w:rsid w:val="00094FEC"/>
    <w:rsid w:val="000A1184"/>
    <w:rsid w:val="000B07BC"/>
    <w:rsid w:val="000B66C8"/>
    <w:rsid w:val="000B6BE0"/>
    <w:rsid w:val="000B7FA5"/>
    <w:rsid w:val="000C167F"/>
    <w:rsid w:val="000C4C18"/>
    <w:rsid w:val="000C4F66"/>
    <w:rsid w:val="000C5981"/>
    <w:rsid w:val="000C798D"/>
    <w:rsid w:val="000D1E77"/>
    <w:rsid w:val="000D2A86"/>
    <w:rsid w:val="000D5FF1"/>
    <w:rsid w:val="000D6977"/>
    <w:rsid w:val="000E0D54"/>
    <w:rsid w:val="000E3720"/>
    <w:rsid w:val="000F024D"/>
    <w:rsid w:val="000F1745"/>
    <w:rsid w:val="000F39EB"/>
    <w:rsid w:val="001037AE"/>
    <w:rsid w:val="00103BF5"/>
    <w:rsid w:val="001047B2"/>
    <w:rsid w:val="00105F34"/>
    <w:rsid w:val="00107F2E"/>
    <w:rsid w:val="001108B7"/>
    <w:rsid w:val="00116272"/>
    <w:rsid w:val="00122091"/>
    <w:rsid w:val="0012296D"/>
    <w:rsid w:val="00137A3E"/>
    <w:rsid w:val="001418F6"/>
    <w:rsid w:val="00143FBA"/>
    <w:rsid w:val="00146756"/>
    <w:rsid w:val="0015668A"/>
    <w:rsid w:val="001722F8"/>
    <w:rsid w:val="00172E2F"/>
    <w:rsid w:val="00181AEA"/>
    <w:rsid w:val="0018744A"/>
    <w:rsid w:val="00190B59"/>
    <w:rsid w:val="00191035"/>
    <w:rsid w:val="001912CC"/>
    <w:rsid w:val="001928CC"/>
    <w:rsid w:val="00193EA2"/>
    <w:rsid w:val="001A1032"/>
    <w:rsid w:val="001A3702"/>
    <w:rsid w:val="001A4125"/>
    <w:rsid w:val="001A520E"/>
    <w:rsid w:val="001A56C9"/>
    <w:rsid w:val="001A5B72"/>
    <w:rsid w:val="001A619C"/>
    <w:rsid w:val="001A78C2"/>
    <w:rsid w:val="001A7DE7"/>
    <w:rsid w:val="001B07DA"/>
    <w:rsid w:val="001B0E78"/>
    <w:rsid w:val="001B46D2"/>
    <w:rsid w:val="001B5386"/>
    <w:rsid w:val="001B5EC4"/>
    <w:rsid w:val="001B67EC"/>
    <w:rsid w:val="001B68B5"/>
    <w:rsid w:val="001B7FF4"/>
    <w:rsid w:val="001C28B9"/>
    <w:rsid w:val="001C2C8E"/>
    <w:rsid w:val="001C302C"/>
    <w:rsid w:val="001C35B4"/>
    <w:rsid w:val="001D5C34"/>
    <w:rsid w:val="001E03E6"/>
    <w:rsid w:val="001E312C"/>
    <w:rsid w:val="001E53E8"/>
    <w:rsid w:val="001F0D70"/>
    <w:rsid w:val="001F4BA5"/>
    <w:rsid w:val="001F4D4C"/>
    <w:rsid w:val="00203375"/>
    <w:rsid w:val="0020437E"/>
    <w:rsid w:val="002044AD"/>
    <w:rsid w:val="00206BE7"/>
    <w:rsid w:val="00207CE4"/>
    <w:rsid w:val="00210360"/>
    <w:rsid w:val="00210781"/>
    <w:rsid w:val="00212626"/>
    <w:rsid w:val="00213299"/>
    <w:rsid w:val="00215C81"/>
    <w:rsid w:val="00216B70"/>
    <w:rsid w:val="0022534F"/>
    <w:rsid w:val="002255B2"/>
    <w:rsid w:val="00230E11"/>
    <w:rsid w:val="00232351"/>
    <w:rsid w:val="0024044B"/>
    <w:rsid w:val="00243E62"/>
    <w:rsid w:val="00254C3C"/>
    <w:rsid w:val="00263D22"/>
    <w:rsid w:val="00266EAA"/>
    <w:rsid w:val="002734F5"/>
    <w:rsid w:val="00274708"/>
    <w:rsid w:val="002747D2"/>
    <w:rsid w:val="0027562A"/>
    <w:rsid w:val="00281669"/>
    <w:rsid w:val="0028194C"/>
    <w:rsid w:val="002871AB"/>
    <w:rsid w:val="0029465C"/>
    <w:rsid w:val="00295AA0"/>
    <w:rsid w:val="00297F94"/>
    <w:rsid w:val="002A168B"/>
    <w:rsid w:val="002A1AFB"/>
    <w:rsid w:val="002A33B4"/>
    <w:rsid w:val="002A67A5"/>
    <w:rsid w:val="002B489F"/>
    <w:rsid w:val="002B590B"/>
    <w:rsid w:val="002C1C7C"/>
    <w:rsid w:val="002C264A"/>
    <w:rsid w:val="002C270E"/>
    <w:rsid w:val="002C3E36"/>
    <w:rsid w:val="002C549F"/>
    <w:rsid w:val="002C5D1C"/>
    <w:rsid w:val="002C6E20"/>
    <w:rsid w:val="002C77CC"/>
    <w:rsid w:val="002D202E"/>
    <w:rsid w:val="002D27D7"/>
    <w:rsid w:val="002D6F48"/>
    <w:rsid w:val="002E05A5"/>
    <w:rsid w:val="002E0C6B"/>
    <w:rsid w:val="002E35B4"/>
    <w:rsid w:val="002E5FC6"/>
    <w:rsid w:val="002F012F"/>
    <w:rsid w:val="002F0607"/>
    <w:rsid w:val="002F12B6"/>
    <w:rsid w:val="002F340F"/>
    <w:rsid w:val="002F5599"/>
    <w:rsid w:val="00301508"/>
    <w:rsid w:val="00305E43"/>
    <w:rsid w:val="003067DD"/>
    <w:rsid w:val="003131A2"/>
    <w:rsid w:val="003174D3"/>
    <w:rsid w:val="003279D8"/>
    <w:rsid w:val="00330D16"/>
    <w:rsid w:val="00330F26"/>
    <w:rsid w:val="00334C9C"/>
    <w:rsid w:val="003419D4"/>
    <w:rsid w:val="00342095"/>
    <w:rsid w:val="00350F5E"/>
    <w:rsid w:val="003511C4"/>
    <w:rsid w:val="00352982"/>
    <w:rsid w:val="0035341B"/>
    <w:rsid w:val="0036465C"/>
    <w:rsid w:val="00365018"/>
    <w:rsid w:val="003664D4"/>
    <w:rsid w:val="00366918"/>
    <w:rsid w:val="00367F51"/>
    <w:rsid w:val="00372FC4"/>
    <w:rsid w:val="00374C2B"/>
    <w:rsid w:val="00374E7B"/>
    <w:rsid w:val="0037727E"/>
    <w:rsid w:val="00377633"/>
    <w:rsid w:val="00385EEA"/>
    <w:rsid w:val="00391EA1"/>
    <w:rsid w:val="003969F5"/>
    <w:rsid w:val="00397968"/>
    <w:rsid w:val="003A2342"/>
    <w:rsid w:val="003A42B0"/>
    <w:rsid w:val="003A5319"/>
    <w:rsid w:val="003B044D"/>
    <w:rsid w:val="003B101F"/>
    <w:rsid w:val="003B27FD"/>
    <w:rsid w:val="003B4431"/>
    <w:rsid w:val="003B45A3"/>
    <w:rsid w:val="003B7EED"/>
    <w:rsid w:val="003C062F"/>
    <w:rsid w:val="003D3502"/>
    <w:rsid w:val="003D411E"/>
    <w:rsid w:val="003E04DC"/>
    <w:rsid w:val="003E2CD4"/>
    <w:rsid w:val="003E7D13"/>
    <w:rsid w:val="003F313D"/>
    <w:rsid w:val="003F4621"/>
    <w:rsid w:val="003F749E"/>
    <w:rsid w:val="0040026A"/>
    <w:rsid w:val="00401FC8"/>
    <w:rsid w:val="00404B68"/>
    <w:rsid w:val="00404C43"/>
    <w:rsid w:val="00411AD9"/>
    <w:rsid w:val="00414A4E"/>
    <w:rsid w:val="004230F8"/>
    <w:rsid w:val="00427E48"/>
    <w:rsid w:val="004315DD"/>
    <w:rsid w:val="00431C0E"/>
    <w:rsid w:val="00435D1C"/>
    <w:rsid w:val="004369B4"/>
    <w:rsid w:val="004414ED"/>
    <w:rsid w:val="00443869"/>
    <w:rsid w:val="00444052"/>
    <w:rsid w:val="00445C9C"/>
    <w:rsid w:val="00450C53"/>
    <w:rsid w:val="00451CA3"/>
    <w:rsid w:val="004544CF"/>
    <w:rsid w:val="00455548"/>
    <w:rsid w:val="00456221"/>
    <w:rsid w:val="0046008F"/>
    <w:rsid w:val="004609C6"/>
    <w:rsid w:val="00460AD6"/>
    <w:rsid w:val="004614B2"/>
    <w:rsid w:val="00463C52"/>
    <w:rsid w:val="004720DA"/>
    <w:rsid w:val="00474B37"/>
    <w:rsid w:val="00474DDA"/>
    <w:rsid w:val="00476A22"/>
    <w:rsid w:val="00477D42"/>
    <w:rsid w:val="004862F2"/>
    <w:rsid w:val="0048761D"/>
    <w:rsid w:val="0049030C"/>
    <w:rsid w:val="00494DEC"/>
    <w:rsid w:val="004A04A6"/>
    <w:rsid w:val="004A16ED"/>
    <w:rsid w:val="004A3066"/>
    <w:rsid w:val="004A7602"/>
    <w:rsid w:val="004B14B3"/>
    <w:rsid w:val="004B572F"/>
    <w:rsid w:val="004B6EBA"/>
    <w:rsid w:val="004D3A75"/>
    <w:rsid w:val="004E0431"/>
    <w:rsid w:val="004F253F"/>
    <w:rsid w:val="00505171"/>
    <w:rsid w:val="0050522C"/>
    <w:rsid w:val="00513E49"/>
    <w:rsid w:val="00513ED0"/>
    <w:rsid w:val="005170CC"/>
    <w:rsid w:val="00520AFD"/>
    <w:rsid w:val="0053455C"/>
    <w:rsid w:val="00535A5F"/>
    <w:rsid w:val="00536AF9"/>
    <w:rsid w:val="005372D8"/>
    <w:rsid w:val="00544D0E"/>
    <w:rsid w:val="00545861"/>
    <w:rsid w:val="005504B2"/>
    <w:rsid w:val="00554DE2"/>
    <w:rsid w:val="005571AF"/>
    <w:rsid w:val="00562460"/>
    <w:rsid w:val="00564C59"/>
    <w:rsid w:val="0057052E"/>
    <w:rsid w:val="00571067"/>
    <w:rsid w:val="00576D72"/>
    <w:rsid w:val="005913C1"/>
    <w:rsid w:val="005A012D"/>
    <w:rsid w:val="005A3E9B"/>
    <w:rsid w:val="005A478F"/>
    <w:rsid w:val="005A7D01"/>
    <w:rsid w:val="005B6C34"/>
    <w:rsid w:val="005C193C"/>
    <w:rsid w:val="005C280E"/>
    <w:rsid w:val="005C2D25"/>
    <w:rsid w:val="005D1F5B"/>
    <w:rsid w:val="005E30AE"/>
    <w:rsid w:val="005E5C52"/>
    <w:rsid w:val="005E7416"/>
    <w:rsid w:val="005F1872"/>
    <w:rsid w:val="005F5314"/>
    <w:rsid w:val="005F5425"/>
    <w:rsid w:val="005F6241"/>
    <w:rsid w:val="005F7A69"/>
    <w:rsid w:val="00602DC8"/>
    <w:rsid w:val="006041D1"/>
    <w:rsid w:val="00611378"/>
    <w:rsid w:val="0061501A"/>
    <w:rsid w:val="006165E2"/>
    <w:rsid w:val="0062124A"/>
    <w:rsid w:val="006232C8"/>
    <w:rsid w:val="00623595"/>
    <w:rsid w:val="00625A74"/>
    <w:rsid w:val="00640486"/>
    <w:rsid w:val="00646192"/>
    <w:rsid w:val="00650EBD"/>
    <w:rsid w:val="00656C33"/>
    <w:rsid w:val="00666495"/>
    <w:rsid w:val="00671D34"/>
    <w:rsid w:val="00674B4D"/>
    <w:rsid w:val="00685D4E"/>
    <w:rsid w:val="00686184"/>
    <w:rsid w:val="006949BD"/>
    <w:rsid w:val="00695E79"/>
    <w:rsid w:val="006A002A"/>
    <w:rsid w:val="006A0E06"/>
    <w:rsid w:val="006A5A58"/>
    <w:rsid w:val="006A6954"/>
    <w:rsid w:val="006B386D"/>
    <w:rsid w:val="006B5676"/>
    <w:rsid w:val="006B5788"/>
    <w:rsid w:val="006C3C15"/>
    <w:rsid w:val="006C4E0A"/>
    <w:rsid w:val="006C761C"/>
    <w:rsid w:val="006D32FB"/>
    <w:rsid w:val="006D7EDD"/>
    <w:rsid w:val="006E1263"/>
    <w:rsid w:val="006E2C2C"/>
    <w:rsid w:val="006E5750"/>
    <w:rsid w:val="006F25F5"/>
    <w:rsid w:val="006F329E"/>
    <w:rsid w:val="006F63A9"/>
    <w:rsid w:val="007053D4"/>
    <w:rsid w:val="00705FFD"/>
    <w:rsid w:val="007108D2"/>
    <w:rsid w:val="007171F1"/>
    <w:rsid w:val="0072049C"/>
    <w:rsid w:val="00725B21"/>
    <w:rsid w:val="00726BFA"/>
    <w:rsid w:val="00730AB7"/>
    <w:rsid w:val="0073347B"/>
    <w:rsid w:val="00743CAB"/>
    <w:rsid w:val="0074531B"/>
    <w:rsid w:val="00745366"/>
    <w:rsid w:val="007455D5"/>
    <w:rsid w:val="00747FF1"/>
    <w:rsid w:val="00757C0C"/>
    <w:rsid w:val="00757E4E"/>
    <w:rsid w:val="00761D84"/>
    <w:rsid w:val="00764845"/>
    <w:rsid w:val="00766178"/>
    <w:rsid w:val="007663CF"/>
    <w:rsid w:val="00767525"/>
    <w:rsid w:val="007679AE"/>
    <w:rsid w:val="00774368"/>
    <w:rsid w:val="007764FA"/>
    <w:rsid w:val="00781A42"/>
    <w:rsid w:val="00781B3C"/>
    <w:rsid w:val="00784341"/>
    <w:rsid w:val="0078799F"/>
    <w:rsid w:val="00787F5D"/>
    <w:rsid w:val="00787FCD"/>
    <w:rsid w:val="007954F3"/>
    <w:rsid w:val="00795593"/>
    <w:rsid w:val="00796495"/>
    <w:rsid w:val="007A1CD9"/>
    <w:rsid w:val="007A367B"/>
    <w:rsid w:val="007A4A43"/>
    <w:rsid w:val="007A6907"/>
    <w:rsid w:val="007A6CFE"/>
    <w:rsid w:val="007B0339"/>
    <w:rsid w:val="007B2D77"/>
    <w:rsid w:val="007B53BB"/>
    <w:rsid w:val="007B54F8"/>
    <w:rsid w:val="007C48FD"/>
    <w:rsid w:val="007E4942"/>
    <w:rsid w:val="007E61EF"/>
    <w:rsid w:val="007F4F60"/>
    <w:rsid w:val="007F5CFA"/>
    <w:rsid w:val="00800C45"/>
    <w:rsid w:val="008013A5"/>
    <w:rsid w:val="008060FD"/>
    <w:rsid w:val="00812242"/>
    <w:rsid w:val="008127DA"/>
    <w:rsid w:val="00814E03"/>
    <w:rsid w:val="00821680"/>
    <w:rsid w:val="00822581"/>
    <w:rsid w:val="00822B89"/>
    <w:rsid w:val="00822EA8"/>
    <w:rsid w:val="00823BFE"/>
    <w:rsid w:val="00826B71"/>
    <w:rsid w:val="008310AC"/>
    <w:rsid w:val="0083175E"/>
    <w:rsid w:val="008335DC"/>
    <w:rsid w:val="00833767"/>
    <w:rsid w:val="00836ED7"/>
    <w:rsid w:val="0084288C"/>
    <w:rsid w:val="00842EEB"/>
    <w:rsid w:val="00845A46"/>
    <w:rsid w:val="00852D89"/>
    <w:rsid w:val="0085341D"/>
    <w:rsid w:val="008541DC"/>
    <w:rsid w:val="00856E58"/>
    <w:rsid w:val="008576BE"/>
    <w:rsid w:val="00861F86"/>
    <w:rsid w:val="00862B93"/>
    <w:rsid w:val="00865B9A"/>
    <w:rsid w:val="00866269"/>
    <w:rsid w:val="00870142"/>
    <w:rsid w:val="0087200C"/>
    <w:rsid w:val="008769E1"/>
    <w:rsid w:val="00877ABF"/>
    <w:rsid w:val="00877D45"/>
    <w:rsid w:val="008802B0"/>
    <w:rsid w:val="0088121C"/>
    <w:rsid w:val="00887610"/>
    <w:rsid w:val="00890961"/>
    <w:rsid w:val="00890D91"/>
    <w:rsid w:val="00891104"/>
    <w:rsid w:val="00891613"/>
    <w:rsid w:val="00895AFC"/>
    <w:rsid w:val="008A0452"/>
    <w:rsid w:val="008A78B0"/>
    <w:rsid w:val="008A7AB1"/>
    <w:rsid w:val="008C25DA"/>
    <w:rsid w:val="008C6241"/>
    <w:rsid w:val="008D0A00"/>
    <w:rsid w:val="008D6674"/>
    <w:rsid w:val="008D6F07"/>
    <w:rsid w:val="008D7980"/>
    <w:rsid w:val="008E16E1"/>
    <w:rsid w:val="008E3800"/>
    <w:rsid w:val="008E47E8"/>
    <w:rsid w:val="008E4FD2"/>
    <w:rsid w:val="008F292F"/>
    <w:rsid w:val="008F3DB2"/>
    <w:rsid w:val="008F4D06"/>
    <w:rsid w:val="008F6BD0"/>
    <w:rsid w:val="00907EDD"/>
    <w:rsid w:val="00913161"/>
    <w:rsid w:val="009166B6"/>
    <w:rsid w:val="00926C97"/>
    <w:rsid w:val="009276F5"/>
    <w:rsid w:val="00932D64"/>
    <w:rsid w:val="00933833"/>
    <w:rsid w:val="009340D5"/>
    <w:rsid w:val="009345E3"/>
    <w:rsid w:val="009352B1"/>
    <w:rsid w:val="009354B4"/>
    <w:rsid w:val="00937794"/>
    <w:rsid w:val="00941BDC"/>
    <w:rsid w:val="00943F8C"/>
    <w:rsid w:val="009504CA"/>
    <w:rsid w:val="00950CD6"/>
    <w:rsid w:val="009514FB"/>
    <w:rsid w:val="00953253"/>
    <w:rsid w:val="0096707C"/>
    <w:rsid w:val="00967D88"/>
    <w:rsid w:val="00976499"/>
    <w:rsid w:val="009815C8"/>
    <w:rsid w:val="00981EA8"/>
    <w:rsid w:val="009823EE"/>
    <w:rsid w:val="009839A3"/>
    <w:rsid w:val="009859BA"/>
    <w:rsid w:val="009910E6"/>
    <w:rsid w:val="00991398"/>
    <w:rsid w:val="00993777"/>
    <w:rsid w:val="00995CBF"/>
    <w:rsid w:val="0099794B"/>
    <w:rsid w:val="00997E44"/>
    <w:rsid w:val="009A2DB7"/>
    <w:rsid w:val="009A316F"/>
    <w:rsid w:val="009A41FC"/>
    <w:rsid w:val="009A6F10"/>
    <w:rsid w:val="009A7A3E"/>
    <w:rsid w:val="009B000D"/>
    <w:rsid w:val="009B0A53"/>
    <w:rsid w:val="009B0F14"/>
    <w:rsid w:val="009B1F5B"/>
    <w:rsid w:val="009B259B"/>
    <w:rsid w:val="009B729B"/>
    <w:rsid w:val="009B792C"/>
    <w:rsid w:val="009C3580"/>
    <w:rsid w:val="009C3B02"/>
    <w:rsid w:val="009C7CF9"/>
    <w:rsid w:val="009D0AAB"/>
    <w:rsid w:val="009D2E54"/>
    <w:rsid w:val="009D3BEC"/>
    <w:rsid w:val="009D4DDF"/>
    <w:rsid w:val="009D579A"/>
    <w:rsid w:val="009E09D6"/>
    <w:rsid w:val="009E38CE"/>
    <w:rsid w:val="009F3E4F"/>
    <w:rsid w:val="009F415B"/>
    <w:rsid w:val="009F640C"/>
    <w:rsid w:val="009F6B0D"/>
    <w:rsid w:val="009F6CA9"/>
    <w:rsid w:val="009F77BF"/>
    <w:rsid w:val="009F7F61"/>
    <w:rsid w:val="00A00C4A"/>
    <w:rsid w:val="00A024B9"/>
    <w:rsid w:val="00A05A06"/>
    <w:rsid w:val="00A10680"/>
    <w:rsid w:val="00A1490F"/>
    <w:rsid w:val="00A176EF"/>
    <w:rsid w:val="00A250B6"/>
    <w:rsid w:val="00A3056B"/>
    <w:rsid w:val="00A32C02"/>
    <w:rsid w:val="00A367F8"/>
    <w:rsid w:val="00A3716C"/>
    <w:rsid w:val="00A372D6"/>
    <w:rsid w:val="00A37811"/>
    <w:rsid w:val="00A37BC7"/>
    <w:rsid w:val="00A40823"/>
    <w:rsid w:val="00A4171F"/>
    <w:rsid w:val="00A47BAD"/>
    <w:rsid w:val="00A53382"/>
    <w:rsid w:val="00A76807"/>
    <w:rsid w:val="00A76E8E"/>
    <w:rsid w:val="00A776F3"/>
    <w:rsid w:val="00A8003E"/>
    <w:rsid w:val="00A8294F"/>
    <w:rsid w:val="00A92C38"/>
    <w:rsid w:val="00A92E8E"/>
    <w:rsid w:val="00A9397C"/>
    <w:rsid w:val="00AA0ECC"/>
    <w:rsid w:val="00AA6792"/>
    <w:rsid w:val="00AA6DAE"/>
    <w:rsid w:val="00AB0196"/>
    <w:rsid w:val="00AB0573"/>
    <w:rsid w:val="00AB1C2F"/>
    <w:rsid w:val="00AB3432"/>
    <w:rsid w:val="00AB3C59"/>
    <w:rsid w:val="00AB7ABE"/>
    <w:rsid w:val="00AC0EFD"/>
    <w:rsid w:val="00AD1006"/>
    <w:rsid w:val="00AD3814"/>
    <w:rsid w:val="00AE1B29"/>
    <w:rsid w:val="00AE26DB"/>
    <w:rsid w:val="00AE7E71"/>
    <w:rsid w:val="00AF1BA2"/>
    <w:rsid w:val="00AF2962"/>
    <w:rsid w:val="00AF4633"/>
    <w:rsid w:val="00B05532"/>
    <w:rsid w:val="00B056DF"/>
    <w:rsid w:val="00B14096"/>
    <w:rsid w:val="00B15574"/>
    <w:rsid w:val="00B20968"/>
    <w:rsid w:val="00B20F3F"/>
    <w:rsid w:val="00B21F85"/>
    <w:rsid w:val="00B22490"/>
    <w:rsid w:val="00B2618B"/>
    <w:rsid w:val="00B26794"/>
    <w:rsid w:val="00B32554"/>
    <w:rsid w:val="00B32C94"/>
    <w:rsid w:val="00B32E6B"/>
    <w:rsid w:val="00B34F5C"/>
    <w:rsid w:val="00B41881"/>
    <w:rsid w:val="00B45FE3"/>
    <w:rsid w:val="00B461C5"/>
    <w:rsid w:val="00B519EE"/>
    <w:rsid w:val="00B52EFA"/>
    <w:rsid w:val="00B54747"/>
    <w:rsid w:val="00B551F3"/>
    <w:rsid w:val="00B57A59"/>
    <w:rsid w:val="00B77312"/>
    <w:rsid w:val="00B81638"/>
    <w:rsid w:val="00B81D27"/>
    <w:rsid w:val="00B87E99"/>
    <w:rsid w:val="00B911A0"/>
    <w:rsid w:val="00B915DF"/>
    <w:rsid w:val="00B9215D"/>
    <w:rsid w:val="00B932BD"/>
    <w:rsid w:val="00B9663E"/>
    <w:rsid w:val="00B97080"/>
    <w:rsid w:val="00BA2894"/>
    <w:rsid w:val="00BC095D"/>
    <w:rsid w:val="00BC1295"/>
    <w:rsid w:val="00BC41F8"/>
    <w:rsid w:val="00BC6904"/>
    <w:rsid w:val="00BC7074"/>
    <w:rsid w:val="00BD1798"/>
    <w:rsid w:val="00BD2CC9"/>
    <w:rsid w:val="00BD677F"/>
    <w:rsid w:val="00BE1351"/>
    <w:rsid w:val="00BE7C3C"/>
    <w:rsid w:val="00BF1088"/>
    <w:rsid w:val="00BF3125"/>
    <w:rsid w:val="00BF3F8C"/>
    <w:rsid w:val="00BF529C"/>
    <w:rsid w:val="00BF7027"/>
    <w:rsid w:val="00C017CA"/>
    <w:rsid w:val="00C0359E"/>
    <w:rsid w:val="00C05154"/>
    <w:rsid w:val="00C1068F"/>
    <w:rsid w:val="00C1315E"/>
    <w:rsid w:val="00C15836"/>
    <w:rsid w:val="00C15862"/>
    <w:rsid w:val="00C17512"/>
    <w:rsid w:val="00C229E1"/>
    <w:rsid w:val="00C2318D"/>
    <w:rsid w:val="00C2481D"/>
    <w:rsid w:val="00C3117D"/>
    <w:rsid w:val="00C3504E"/>
    <w:rsid w:val="00C36CEE"/>
    <w:rsid w:val="00C37F1C"/>
    <w:rsid w:val="00C45886"/>
    <w:rsid w:val="00C464F1"/>
    <w:rsid w:val="00C567A5"/>
    <w:rsid w:val="00C56CF4"/>
    <w:rsid w:val="00C6109E"/>
    <w:rsid w:val="00C67D28"/>
    <w:rsid w:val="00C71DEA"/>
    <w:rsid w:val="00C71ED6"/>
    <w:rsid w:val="00C73666"/>
    <w:rsid w:val="00C76601"/>
    <w:rsid w:val="00C807A2"/>
    <w:rsid w:val="00C81C91"/>
    <w:rsid w:val="00C879CC"/>
    <w:rsid w:val="00C97A53"/>
    <w:rsid w:val="00CA21B3"/>
    <w:rsid w:val="00CA393B"/>
    <w:rsid w:val="00CA4431"/>
    <w:rsid w:val="00CA5D64"/>
    <w:rsid w:val="00CA6B3C"/>
    <w:rsid w:val="00CA7A37"/>
    <w:rsid w:val="00CB027F"/>
    <w:rsid w:val="00CB2C52"/>
    <w:rsid w:val="00CC0327"/>
    <w:rsid w:val="00CC0A33"/>
    <w:rsid w:val="00CC1857"/>
    <w:rsid w:val="00CC352F"/>
    <w:rsid w:val="00CC5816"/>
    <w:rsid w:val="00CC7694"/>
    <w:rsid w:val="00CD1FB9"/>
    <w:rsid w:val="00CD643B"/>
    <w:rsid w:val="00CD79B3"/>
    <w:rsid w:val="00CE152A"/>
    <w:rsid w:val="00CE4EC5"/>
    <w:rsid w:val="00CE6397"/>
    <w:rsid w:val="00CF40F9"/>
    <w:rsid w:val="00CF74A5"/>
    <w:rsid w:val="00D0190E"/>
    <w:rsid w:val="00D01F22"/>
    <w:rsid w:val="00D06A01"/>
    <w:rsid w:val="00D14A46"/>
    <w:rsid w:val="00D15E24"/>
    <w:rsid w:val="00D17826"/>
    <w:rsid w:val="00D17E34"/>
    <w:rsid w:val="00D23D77"/>
    <w:rsid w:val="00D362FB"/>
    <w:rsid w:val="00D4625B"/>
    <w:rsid w:val="00D51137"/>
    <w:rsid w:val="00D5462E"/>
    <w:rsid w:val="00D5565B"/>
    <w:rsid w:val="00D65402"/>
    <w:rsid w:val="00D657F4"/>
    <w:rsid w:val="00D65AD9"/>
    <w:rsid w:val="00D67370"/>
    <w:rsid w:val="00D710EE"/>
    <w:rsid w:val="00D739C2"/>
    <w:rsid w:val="00D74F88"/>
    <w:rsid w:val="00D752A0"/>
    <w:rsid w:val="00D75D94"/>
    <w:rsid w:val="00D76B4E"/>
    <w:rsid w:val="00D76E95"/>
    <w:rsid w:val="00D76F1F"/>
    <w:rsid w:val="00D80788"/>
    <w:rsid w:val="00D81F67"/>
    <w:rsid w:val="00D82A16"/>
    <w:rsid w:val="00D83837"/>
    <w:rsid w:val="00D84BB1"/>
    <w:rsid w:val="00D84D28"/>
    <w:rsid w:val="00D850A4"/>
    <w:rsid w:val="00D911D4"/>
    <w:rsid w:val="00D94388"/>
    <w:rsid w:val="00D94828"/>
    <w:rsid w:val="00D971B6"/>
    <w:rsid w:val="00D97B9B"/>
    <w:rsid w:val="00D97D0C"/>
    <w:rsid w:val="00DA3486"/>
    <w:rsid w:val="00DA4DE3"/>
    <w:rsid w:val="00DA6CB9"/>
    <w:rsid w:val="00DA7387"/>
    <w:rsid w:val="00DB4422"/>
    <w:rsid w:val="00DC0EA0"/>
    <w:rsid w:val="00DC45FE"/>
    <w:rsid w:val="00DD0892"/>
    <w:rsid w:val="00DD2108"/>
    <w:rsid w:val="00DD4DB7"/>
    <w:rsid w:val="00DE084F"/>
    <w:rsid w:val="00DE1FE0"/>
    <w:rsid w:val="00DE69D9"/>
    <w:rsid w:val="00DE6DDA"/>
    <w:rsid w:val="00DE7FE4"/>
    <w:rsid w:val="00DF0208"/>
    <w:rsid w:val="00DF4632"/>
    <w:rsid w:val="00DF4FF6"/>
    <w:rsid w:val="00E0154D"/>
    <w:rsid w:val="00E02185"/>
    <w:rsid w:val="00E02980"/>
    <w:rsid w:val="00E050AB"/>
    <w:rsid w:val="00E06D2E"/>
    <w:rsid w:val="00E1014F"/>
    <w:rsid w:val="00E11DED"/>
    <w:rsid w:val="00E13AF9"/>
    <w:rsid w:val="00E1629A"/>
    <w:rsid w:val="00E201E7"/>
    <w:rsid w:val="00E20A43"/>
    <w:rsid w:val="00E24BDE"/>
    <w:rsid w:val="00E24DCE"/>
    <w:rsid w:val="00E31EB8"/>
    <w:rsid w:val="00E32E28"/>
    <w:rsid w:val="00E371ED"/>
    <w:rsid w:val="00E43186"/>
    <w:rsid w:val="00E43426"/>
    <w:rsid w:val="00E4543C"/>
    <w:rsid w:val="00E45D33"/>
    <w:rsid w:val="00E4739D"/>
    <w:rsid w:val="00E50B50"/>
    <w:rsid w:val="00E5385F"/>
    <w:rsid w:val="00E53CFF"/>
    <w:rsid w:val="00E54DF3"/>
    <w:rsid w:val="00E56330"/>
    <w:rsid w:val="00E64267"/>
    <w:rsid w:val="00E6582A"/>
    <w:rsid w:val="00E715E5"/>
    <w:rsid w:val="00E7227A"/>
    <w:rsid w:val="00E7369F"/>
    <w:rsid w:val="00E819F6"/>
    <w:rsid w:val="00E81A54"/>
    <w:rsid w:val="00E81ACC"/>
    <w:rsid w:val="00E8250D"/>
    <w:rsid w:val="00E835DD"/>
    <w:rsid w:val="00E87EA0"/>
    <w:rsid w:val="00E93636"/>
    <w:rsid w:val="00E97550"/>
    <w:rsid w:val="00E97CCD"/>
    <w:rsid w:val="00EA1874"/>
    <w:rsid w:val="00EA4398"/>
    <w:rsid w:val="00EB73C5"/>
    <w:rsid w:val="00EB75D1"/>
    <w:rsid w:val="00EC02F4"/>
    <w:rsid w:val="00EC06C2"/>
    <w:rsid w:val="00EC10E4"/>
    <w:rsid w:val="00EC2365"/>
    <w:rsid w:val="00EC3521"/>
    <w:rsid w:val="00ED0F4C"/>
    <w:rsid w:val="00ED1E8E"/>
    <w:rsid w:val="00ED38C5"/>
    <w:rsid w:val="00ED5508"/>
    <w:rsid w:val="00ED6040"/>
    <w:rsid w:val="00EE1143"/>
    <w:rsid w:val="00EE6626"/>
    <w:rsid w:val="00EE67D9"/>
    <w:rsid w:val="00EF1830"/>
    <w:rsid w:val="00EF1D83"/>
    <w:rsid w:val="00EF4B3E"/>
    <w:rsid w:val="00EF69D7"/>
    <w:rsid w:val="00EF70DC"/>
    <w:rsid w:val="00EF75BE"/>
    <w:rsid w:val="00EF75E4"/>
    <w:rsid w:val="00F02AA8"/>
    <w:rsid w:val="00F1119F"/>
    <w:rsid w:val="00F15076"/>
    <w:rsid w:val="00F15270"/>
    <w:rsid w:val="00F16EF4"/>
    <w:rsid w:val="00F17221"/>
    <w:rsid w:val="00F21327"/>
    <w:rsid w:val="00F2570B"/>
    <w:rsid w:val="00F26CBF"/>
    <w:rsid w:val="00F32981"/>
    <w:rsid w:val="00F340E0"/>
    <w:rsid w:val="00F37777"/>
    <w:rsid w:val="00F37C5C"/>
    <w:rsid w:val="00F523D3"/>
    <w:rsid w:val="00F60036"/>
    <w:rsid w:val="00F619FC"/>
    <w:rsid w:val="00F62E72"/>
    <w:rsid w:val="00F6650F"/>
    <w:rsid w:val="00F677C1"/>
    <w:rsid w:val="00F819A1"/>
    <w:rsid w:val="00F81C01"/>
    <w:rsid w:val="00F826F6"/>
    <w:rsid w:val="00F831C5"/>
    <w:rsid w:val="00F833BC"/>
    <w:rsid w:val="00F8450F"/>
    <w:rsid w:val="00F850C5"/>
    <w:rsid w:val="00F8552B"/>
    <w:rsid w:val="00F87962"/>
    <w:rsid w:val="00F9071E"/>
    <w:rsid w:val="00F91437"/>
    <w:rsid w:val="00F9167F"/>
    <w:rsid w:val="00F9441F"/>
    <w:rsid w:val="00F9738C"/>
    <w:rsid w:val="00FA0D67"/>
    <w:rsid w:val="00FA4D00"/>
    <w:rsid w:val="00FB35B6"/>
    <w:rsid w:val="00FC0901"/>
    <w:rsid w:val="00FC5641"/>
    <w:rsid w:val="00FC792E"/>
    <w:rsid w:val="00FD6C43"/>
    <w:rsid w:val="00FD6FBB"/>
    <w:rsid w:val="00FE1428"/>
    <w:rsid w:val="00FE26ED"/>
    <w:rsid w:val="00FE4DBF"/>
    <w:rsid w:val="00FE56A3"/>
    <w:rsid w:val="00FE5DF7"/>
    <w:rsid w:val="00FF202E"/>
    <w:rsid w:val="00F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5F82A"/>
  <w14:defaultImageDpi w14:val="32767"/>
  <w15:chartTrackingRefBased/>
  <w15:docId w15:val="{1150C3EB-DCBE-D14E-A79E-2B387FF97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5171"/>
  </w:style>
  <w:style w:type="paragraph" w:styleId="Heading1">
    <w:name w:val="heading 1"/>
    <w:basedOn w:val="Normal"/>
    <w:next w:val="Normal"/>
    <w:link w:val="Heading1Char"/>
    <w:uiPriority w:val="9"/>
    <w:qFormat/>
    <w:rsid w:val="00404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B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B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B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B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B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B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B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B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B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B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B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B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B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B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B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B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B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B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B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B6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051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0517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05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5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51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17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5171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5171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505171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05171"/>
    <w:rPr>
      <w:rFonts w:cs="Arial"/>
    </w:rPr>
  </w:style>
  <w:style w:type="paragraph" w:styleId="Revision">
    <w:name w:val="Revision"/>
    <w:hidden/>
    <w:uiPriority w:val="99"/>
    <w:semiHidden/>
    <w:rsid w:val="00505171"/>
  </w:style>
  <w:style w:type="paragraph" w:styleId="Header">
    <w:name w:val="header"/>
    <w:basedOn w:val="Normal"/>
    <w:link w:val="HeaderChar"/>
    <w:uiPriority w:val="99"/>
    <w:unhideWhenUsed/>
    <w:rsid w:val="00781A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A42"/>
  </w:style>
  <w:style w:type="character" w:styleId="PageNumber">
    <w:name w:val="page number"/>
    <w:basedOn w:val="DefaultParagraphFont"/>
    <w:uiPriority w:val="99"/>
    <w:semiHidden/>
    <w:unhideWhenUsed/>
    <w:rsid w:val="00781A42"/>
  </w:style>
  <w:style w:type="paragraph" w:styleId="TOC1">
    <w:name w:val="toc 1"/>
    <w:basedOn w:val="Normal"/>
    <w:next w:val="Normal"/>
    <w:autoRedefine/>
    <w:uiPriority w:val="39"/>
    <w:unhideWhenUsed/>
    <w:rsid w:val="00DA6CB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ED5024-C4C0-4E4A-AC39-6E66391CE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1648</Words>
  <Characters>9397</Characters>
  <Application>Microsoft Office Word</Application>
  <DocSecurity>0</DocSecurity>
  <Lines>78</Lines>
  <Paragraphs>22</Paragraphs>
  <ScaleCrop>false</ScaleCrop>
  <Company/>
  <LinksUpToDate>false</LinksUpToDate>
  <CharactersWithSpaces>1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neider, Andrea</cp:lastModifiedBy>
  <cp:revision>80</cp:revision>
  <dcterms:created xsi:type="dcterms:W3CDTF">2025-05-22T15:45:00Z</dcterms:created>
  <dcterms:modified xsi:type="dcterms:W3CDTF">2025-10-07T20:06:00Z</dcterms:modified>
</cp:coreProperties>
</file>